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BC235" w14:textId="6BCB0EB0" w:rsidR="003F4B6F" w:rsidRPr="003E65B9" w:rsidRDefault="003F4B6F">
      <w:pPr>
        <w:spacing w:after="240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3E65B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6D666093" w14:textId="77777777" w:rsidR="003F4B6F" w:rsidRPr="003E65B9" w:rsidRDefault="003F4B6F">
      <w:pPr>
        <w:spacing w:after="240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7E1E7CBA" w14:textId="2A330F22" w:rsidR="00E02B40" w:rsidRPr="003E65B9" w:rsidRDefault="00E02B40" w:rsidP="00E02B40">
      <w:pPr>
        <w:spacing w:after="240"/>
        <w:jc w:val="center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3E65B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Post-COVID-Syndrome patients </w:t>
      </w:r>
      <w:r w:rsidR="00AA1DC6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might </w:t>
      </w:r>
      <w:r w:rsidRPr="003E65B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overestimate own cognitive impairment</w:t>
      </w:r>
    </w:p>
    <w:p w14:paraId="00000002" w14:textId="77777777" w:rsidR="00A51A40" w:rsidRPr="00AA1DC6" w:rsidRDefault="00020CB8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A1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0000003" w14:textId="77777777" w:rsidR="00A51A40" w:rsidRDefault="00020CB8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fia Wöhrste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Tamara Matuz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Lilli Rötz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Hans-Otto Karna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00000004" w14:textId="77777777" w:rsidR="00A51A40" w:rsidRDefault="00020CB8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5" w14:textId="77777777" w:rsidR="00A51A40" w:rsidRDefault="00020CB8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6" w14:textId="77777777" w:rsidR="00A51A40" w:rsidRPr="00FC31C3" w:rsidRDefault="00020CB8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31C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FC31C3">
        <w:rPr>
          <w:rFonts w:ascii="Times New Roman" w:eastAsia="Times New Roman" w:hAnsi="Times New Roman" w:cs="Times New Roman"/>
          <w:sz w:val="24"/>
          <w:szCs w:val="24"/>
          <w:lang w:val="en-US"/>
        </w:rPr>
        <w:t>Center of Neurology, Division of Neuropsychology, Hertie Institute for Clinical Brain Research, University of Tübingen, Tübingen, Germany</w:t>
      </w:r>
    </w:p>
    <w:p w14:paraId="00000007" w14:textId="77777777" w:rsidR="00A51A40" w:rsidRPr="00FC31C3" w:rsidRDefault="00A51A40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0E" w14:textId="6E200E8E" w:rsidR="00A51A40" w:rsidRPr="00D75891" w:rsidRDefault="00A51A40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686A7A" w14:textId="77777777" w:rsidR="003F4B6F" w:rsidRPr="00D75891" w:rsidRDefault="003F4B6F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7E7BDF" w14:textId="77777777" w:rsidR="003F4B6F" w:rsidRPr="00D75891" w:rsidRDefault="003F4B6F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CAC87E" w14:textId="77777777" w:rsidR="003F4B6F" w:rsidRPr="00FC31C3" w:rsidRDefault="003F4B6F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0F" w14:textId="77777777" w:rsidR="00A51A40" w:rsidRPr="00FC31C3" w:rsidRDefault="00020CB8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31C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99D2F0A" w14:textId="77777777" w:rsidR="00CB0E48" w:rsidRPr="00A50CA2" w:rsidRDefault="00CB0E4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sectPr w:rsidR="00CB0E48" w:rsidRPr="00A50CA2" w:rsidSect="00841E53">
          <w:footerReference w:type="default" r:id="rId7"/>
          <w:pgSz w:w="11909" w:h="16834"/>
          <w:pgMar w:top="1440" w:right="1440" w:bottom="1440" w:left="1440" w:header="720" w:footer="720" w:gutter="0"/>
          <w:pgNumType w:start="1"/>
          <w:cols w:space="720"/>
          <w:titlePg/>
        </w:sectPr>
      </w:pPr>
    </w:p>
    <w:p w14:paraId="00000022" w14:textId="32A09692" w:rsidR="00A51A40" w:rsidRPr="003F4B6F" w:rsidRDefault="003F4B6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F4B6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s</w:t>
      </w:r>
    </w:p>
    <w:p w14:paraId="00000023" w14:textId="77777777" w:rsidR="00A51A40" w:rsidRPr="00FC31C3" w:rsidRDefault="00A51A4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B24DF3" w14:textId="693DC00D" w:rsidR="00D75891" w:rsidRPr="00AB1983" w:rsidRDefault="00D75891" w:rsidP="00D7589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73C96" w:rsidRPr="0079112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an z-scores and standard deviations of all subtests of the neuropsychological evaluation for </w:t>
      </w:r>
      <w:r w:rsidR="00F91A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group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on-hospitalized patients (N = 3</w:t>
      </w:r>
      <w:r w:rsidR="007C232E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111B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3260"/>
        <w:gridCol w:w="1984"/>
        <w:gridCol w:w="4394"/>
      </w:tblGrid>
      <w:tr w:rsidR="007C232E" w:rsidRPr="004F3E3A" w14:paraId="6956AEE1" w14:textId="77777777" w:rsidTr="00253A0E">
        <w:trPr>
          <w:trHeight w:val="759"/>
        </w:trPr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35DC0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omain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40BB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an z-score (SD)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FFF54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gnitive task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3189A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an z-score (SD)</w:t>
            </w: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39E25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europsychological (sub)test</w:t>
            </w:r>
          </w:p>
        </w:tc>
      </w:tr>
      <w:tr w:rsidR="00253A0E" w:rsidRPr="00253A0E" w14:paraId="1928ADAF" w14:textId="77777777" w:rsidTr="00253A0E">
        <w:trPr>
          <w:trHeight w:val="506"/>
        </w:trPr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20862ECC" w14:textId="7FC0B875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ttention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56BE0F97" w14:textId="1F71662E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1 (0.57)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vAlign w:val="center"/>
          </w:tcPr>
          <w:p w14:paraId="5468F8A2" w14:textId="5C69A7FC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vided attention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5A174474" w14:textId="5C5E4E01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44 (0.99)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vAlign w:val="center"/>
          </w:tcPr>
          <w:p w14:paraId="49A9FBAB" w14:textId="28E365F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divided total</w:t>
            </w:r>
          </w:p>
        </w:tc>
      </w:tr>
      <w:tr w:rsidR="00253A0E" w:rsidRPr="00253A0E" w14:paraId="318E23CF" w14:textId="77777777" w:rsidTr="00253A0E">
        <w:trPr>
          <w:trHeight w:val="506"/>
        </w:trPr>
        <w:tc>
          <w:tcPr>
            <w:tcW w:w="900" w:type="pct"/>
            <w:vAlign w:val="center"/>
          </w:tcPr>
          <w:p w14:paraId="44032D63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48F1068E" w14:textId="77777777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61955C63" w14:textId="36CA7F68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nic attention</w:t>
            </w:r>
          </w:p>
        </w:tc>
        <w:tc>
          <w:tcPr>
            <w:tcW w:w="700" w:type="pct"/>
            <w:vAlign w:val="center"/>
          </w:tcPr>
          <w:p w14:paraId="3A0623E6" w14:textId="11867CBF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85 (1.16)</w:t>
            </w:r>
          </w:p>
        </w:tc>
        <w:tc>
          <w:tcPr>
            <w:tcW w:w="1550" w:type="pct"/>
            <w:vAlign w:val="center"/>
          </w:tcPr>
          <w:p w14:paraId="189BF18B" w14:textId="6F6C5532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tonic alertness</w:t>
            </w:r>
          </w:p>
        </w:tc>
      </w:tr>
      <w:tr w:rsidR="00253A0E" w:rsidRPr="00253A0E" w14:paraId="07B3C7C5" w14:textId="77777777" w:rsidTr="00253A0E">
        <w:trPr>
          <w:trHeight w:val="506"/>
        </w:trPr>
        <w:tc>
          <w:tcPr>
            <w:tcW w:w="900" w:type="pct"/>
            <w:vAlign w:val="center"/>
          </w:tcPr>
          <w:p w14:paraId="4E73F523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51901E0C" w14:textId="77777777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20DDA680" w14:textId="2A0D46A4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asic attention</w:t>
            </w:r>
          </w:p>
        </w:tc>
        <w:tc>
          <w:tcPr>
            <w:tcW w:w="700" w:type="pct"/>
            <w:vAlign w:val="center"/>
          </w:tcPr>
          <w:p w14:paraId="724944CE" w14:textId="5A5BD592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 (1.12)</w:t>
            </w:r>
          </w:p>
        </w:tc>
        <w:tc>
          <w:tcPr>
            <w:tcW w:w="1550" w:type="pct"/>
            <w:vAlign w:val="center"/>
          </w:tcPr>
          <w:p w14:paraId="7FE17789" w14:textId="101D33A2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phasic K value</w:t>
            </w:r>
          </w:p>
        </w:tc>
      </w:tr>
      <w:tr w:rsidR="00253A0E" w:rsidRPr="00253A0E" w14:paraId="7EAED76D" w14:textId="77777777" w:rsidTr="00253A0E">
        <w:trPr>
          <w:trHeight w:val="506"/>
        </w:trPr>
        <w:tc>
          <w:tcPr>
            <w:tcW w:w="900" w:type="pct"/>
            <w:vAlign w:val="center"/>
          </w:tcPr>
          <w:p w14:paraId="4D9E0FD4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43D21B5F" w14:textId="77777777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6E70DFCE" w14:textId="4B528F6A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lexible atten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32</w:t>
            </w:r>
          </w:p>
        </w:tc>
        <w:tc>
          <w:tcPr>
            <w:tcW w:w="700" w:type="pct"/>
            <w:vAlign w:val="center"/>
          </w:tcPr>
          <w:p w14:paraId="7B46C8EF" w14:textId="3954ACE0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8 (0.87)</w:t>
            </w:r>
          </w:p>
        </w:tc>
        <w:tc>
          <w:tcPr>
            <w:tcW w:w="1550" w:type="pct"/>
            <w:vAlign w:val="center"/>
          </w:tcPr>
          <w:p w14:paraId="659776A0" w14:textId="0078DF4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flexible</w:t>
            </w:r>
          </w:p>
        </w:tc>
      </w:tr>
      <w:tr w:rsidR="00253A0E" w:rsidRPr="00AA1DC6" w14:paraId="2D6D51A1" w14:textId="77777777" w:rsidTr="00253A0E">
        <w:trPr>
          <w:trHeight w:val="506"/>
        </w:trPr>
        <w:tc>
          <w:tcPr>
            <w:tcW w:w="900" w:type="pct"/>
            <w:vAlign w:val="center"/>
          </w:tcPr>
          <w:p w14:paraId="3D7FEBD8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mory and Learning</w:t>
            </w:r>
          </w:p>
        </w:tc>
        <w:tc>
          <w:tcPr>
            <w:tcW w:w="700" w:type="pct"/>
            <w:vAlign w:val="center"/>
          </w:tcPr>
          <w:p w14:paraId="6F878BD7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0 (0.60)</w:t>
            </w:r>
          </w:p>
        </w:tc>
        <w:tc>
          <w:tcPr>
            <w:tcW w:w="1150" w:type="pct"/>
            <w:vAlign w:val="center"/>
          </w:tcPr>
          <w:p w14:paraId="3E0CB729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learning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26</w:t>
            </w:r>
          </w:p>
        </w:tc>
        <w:tc>
          <w:tcPr>
            <w:tcW w:w="700" w:type="pct"/>
            <w:vAlign w:val="center"/>
          </w:tcPr>
          <w:p w14:paraId="08DB63B5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 (0.98)</w:t>
            </w:r>
          </w:p>
        </w:tc>
        <w:tc>
          <w:tcPr>
            <w:tcW w:w="1550" w:type="pct"/>
            <w:vAlign w:val="center"/>
          </w:tcPr>
          <w:p w14:paraId="638CD8FD" w14:textId="29115F6A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sum rounds 1-5 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253A0E" w:rsidRPr="00AA1DC6" w14:paraId="4A750B19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55E160A8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4245FEB3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1248E19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all immediate</w:t>
            </w:r>
          </w:p>
        </w:tc>
        <w:tc>
          <w:tcPr>
            <w:tcW w:w="700" w:type="pct"/>
            <w:vAlign w:val="center"/>
          </w:tcPr>
          <w:p w14:paraId="1101FE33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49 (0.89)</w:t>
            </w:r>
          </w:p>
        </w:tc>
        <w:tc>
          <w:tcPr>
            <w:tcW w:w="1550" w:type="pct"/>
            <w:vAlign w:val="center"/>
          </w:tcPr>
          <w:p w14:paraId="14819670" w14:textId="1B78242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 w:rsidR="00285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round 5-</w:t>
            </w:r>
            <w:r w:rsidRPr="000359F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und 6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253A0E" w:rsidRPr="00AA1DC6" w14:paraId="71320D08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073791B5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79DD7523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3FE3BC3F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all delayed</w:t>
            </w:r>
          </w:p>
        </w:tc>
        <w:tc>
          <w:tcPr>
            <w:tcW w:w="700" w:type="pct"/>
            <w:vAlign w:val="center"/>
          </w:tcPr>
          <w:p w14:paraId="1EB9928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64 (0.93)</w:t>
            </w:r>
          </w:p>
        </w:tc>
        <w:tc>
          <w:tcPr>
            <w:tcW w:w="1550" w:type="pct"/>
            <w:vAlign w:val="center"/>
          </w:tcPr>
          <w:p w14:paraId="5037367C" w14:textId="6B0E9259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 w:rsidR="00285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round 5-</w:t>
            </w:r>
            <w:r w:rsidRPr="000359F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ound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 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253A0E" w:rsidRPr="00AA1DC6" w14:paraId="704A1A97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282AF1E1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128E15E4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6FEA747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ognition</w:t>
            </w:r>
          </w:p>
        </w:tc>
        <w:tc>
          <w:tcPr>
            <w:tcW w:w="700" w:type="pct"/>
            <w:vAlign w:val="center"/>
          </w:tcPr>
          <w:p w14:paraId="1081D7C3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25 (0.74)</w:t>
            </w:r>
          </w:p>
        </w:tc>
        <w:tc>
          <w:tcPr>
            <w:tcW w:w="1550" w:type="pct"/>
            <w:vAlign w:val="center"/>
          </w:tcPr>
          <w:p w14:paraId="603F1D0B" w14:textId="4CFFA635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ognition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253A0E" w:rsidRPr="004F3E3A" w14:paraId="6240811E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65EB0CC3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0555831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3C91B7B5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 term memory</w:t>
            </w:r>
          </w:p>
        </w:tc>
        <w:tc>
          <w:tcPr>
            <w:tcW w:w="700" w:type="pct"/>
            <w:vAlign w:val="center"/>
          </w:tcPr>
          <w:p w14:paraId="3D416BC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 (0.99)</w:t>
            </w:r>
          </w:p>
        </w:tc>
        <w:tc>
          <w:tcPr>
            <w:tcW w:w="1550" w:type="pct"/>
            <w:vAlign w:val="center"/>
          </w:tcPr>
          <w:p w14:paraId="11CF8C27" w14:textId="5548E618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proofErr w:type="gramStart"/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git</w:t>
            </w:r>
            <w:proofErr w:type="gramEnd"/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pan forward</w:t>
            </w:r>
          </w:p>
        </w:tc>
      </w:tr>
      <w:tr w:rsidR="00253A0E" w:rsidRPr="004F3E3A" w14:paraId="649B6BDF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5FA64AA4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ecutive Function</w:t>
            </w:r>
          </w:p>
        </w:tc>
        <w:tc>
          <w:tcPr>
            <w:tcW w:w="700" w:type="pct"/>
            <w:vAlign w:val="center"/>
          </w:tcPr>
          <w:p w14:paraId="098A6141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 (0.54)</w:t>
            </w:r>
          </w:p>
        </w:tc>
        <w:tc>
          <w:tcPr>
            <w:tcW w:w="1150" w:type="pct"/>
            <w:vAlign w:val="center"/>
          </w:tcPr>
          <w:p w14:paraId="1CC1AEC4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orking memor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35</w:t>
            </w:r>
          </w:p>
        </w:tc>
        <w:tc>
          <w:tcPr>
            <w:tcW w:w="700" w:type="pct"/>
            <w:vAlign w:val="center"/>
          </w:tcPr>
          <w:p w14:paraId="4D5A58DD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5 (0.88)</w:t>
            </w:r>
          </w:p>
        </w:tc>
        <w:tc>
          <w:tcPr>
            <w:tcW w:w="1550" w:type="pct"/>
            <w:vAlign w:val="center"/>
          </w:tcPr>
          <w:p w14:paraId="1E0FF0F3" w14:textId="4FEC00CE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I / WMS-</w:t>
            </w:r>
            <w:proofErr w:type="gramStart"/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git</w:t>
            </w:r>
            <w:proofErr w:type="gramEnd"/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pan backward</w:t>
            </w:r>
          </w:p>
        </w:tc>
      </w:tr>
      <w:tr w:rsidR="00253A0E" w:rsidRPr="004F3E3A" w14:paraId="0294E1D7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398642CC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6EBD5E74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71DD79E1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tegorical switch word fluency</w:t>
            </w:r>
          </w:p>
        </w:tc>
        <w:tc>
          <w:tcPr>
            <w:tcW w:w="700" w:type="pct"/>
            <w:vAlign w:val="center"/>
          </w:tcPr>
          <w:p w14:paraId="5899A2C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0 (0.87)</w:t>
            </w:r>
          </w:p>
        </w:tc>
        <w:tc>
          <w:tcPr>
            <w:tcW w:w="1550" w:type="pct"/>
            <w:vAlign w:val="center"/>
          </w:tcPr>
          <w:p w14:paraId="19057CE3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sports/fruits</w:t>
            </w:r>
          </w:p>
        </w:tc>
      </w:tr>
      <w:tr w:rsidR="00253A0E" w:rsidRPr="004F3E3A" w14:paraId="4A2B7A97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24A8B2A0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76D95C7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0BBD6F3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tegorical switch word fluency</w:t>
            </w:r>
          </w:p>
        </w:tc>
        <w:tc>
          <w:tcPr>
            <w:tcW w:w="700" w:type="pct"/>
            <w:vAlign w:val="center"/>
          </w:tcPr>
          <w:p w14:paraId="7D60622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3 (0.77)</w:t>
            </w:r>
          </w:p>
        </w:tc>
        <w:tc>
          <w:tcPr>
            <w:tcW w:w="1550" w:type="pct"/>
            <w:vAlign w:val="center"/>
          </w:tcPr>
          <w:p w14:paraId="75A15AF6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G/R-words</w:t>
            </w:r>
          </w:p>
        </w:tc>
      </w:tr>
      <w:tr w:rsidR="00253A0E" w:rsidRPr="004F3E3A" w14:paraId="067FD372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010ACA00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15F41EFF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5155CA91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gnitive planning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29</w:t>
            </w:r>
          </w:p>
        </w:tc>
        <w:tc>
          <w:tcPr>
            <w:tcW w:w="700" w:type="pct"/>
            <w:vAlign w:val="center"/>
          </w:tcPr>
          <w:p w14:paraId="63490F47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5 (1.06)</w:t>
            </w:r>
          </w:p>
        </w:tc>
        <w:tc>
          <w:tcPr>
            <w:tcW w:w="1550" w:type="pct"/>
            <w:vAlign w:val="center"/>
          </w:tcPr>
          <w:p w14:paraId="04DBFCD9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L-D</w:t>
            </w:r>
          </w:p>
        </w:tc>
      </w:tr>
      <w:tr w:rsidR="00253A0E" w:rsidRPr="004F3E3A" w14:paraId="3084535D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70DF823F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lastRenderedPageBreak/>
              <w:t>Word Fluency</w:t>
            </w:r>
          </w:p>
        </w:tc>
        <w:tc>
          <w:tcPr>
            <w:tcW w:w="700" w:type="pct"/>
            <w:vAlign w:val="center"/>
          </w:tcPr>
          <w:p w14:paraId="49948FD1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5 (0.65)</w:t>
            </w:r>
          </w:p>
        </w:tc>
        <w:tc>
          <w:tcPr>
            <w:tcW w:w="1150" w:type="pct"/>
            <w:vAlign w:val="center"/>
          </w:tcPr>
          <w:p w14:paraId="635E122D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mantic word fluency</w:t>
            </w:r>
          </w:p>
        </w:tc>
        <w:tc>
          <w:tcPr>
            <w:tcW w:w="700" w:type="pct"/>
            <w:vAlign w:val="center"/>
          </w:tcPr>
          <w:p w14:paraId="2AEC2C9A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4 (0.85)</w:t>
            </w:r>
          </w:p>
        </w:tc>
        <w:tc>
          <w:tcPr>
            <w:tcW w:w="1550" w:type="pct"/>
            <w:vAlign w:val="center"/>
          </w:tcPr>
          <w:p w14:paraId="4177EB22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animals</w:t>
            </w:r>
          </w:p>
        </w:tc>
      </w:tr>
      <w:tr w:rsidR="00253A0E" w:rsidRPr="004F3E3A" w14:paraId="16858A83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5F7EF2B8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2432782E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3F392F7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onematic word fluency</w:t>
            </w:r>
          </w:p>
        </w:tc>
        <w:tc>
          <w:tcPr>
            <w:tcW w:w="700" w:type="pct"/>
            <w:vAlign w:val="center"/>
          </w:tcPr>
          <w:p w14:paraId="0FDDB46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5 (0.80)</w:t>
            </w:r>
          </w:p>
        </w:tc>
        <w:tc>
          <w:tcPr>
            <w:tcW w:w="1550" w:type="pct"/>
            <w:vAlign w:val="center"/>
          </w:tcPr>
          <w:p w14:paraId="475EAFA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P-words</w:t>
            </w:r>
          </w:p>
        </w:tc>
      </w:tr>
      <w:tr w:rsidR="00253A0E" w:rsidRPr="004F3E3A" w14:paraId="410EC602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20B105C7" w14:textId="77777777" w:rsidR="00253A0E" w:rsidRPr="00752291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isual Reproduct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N=35</w:t>
            </w:r>
          </w:p>
        </w:tc>
        <w:tc>
          <w:tcPr>
            <w:tcW w:w="700" w:type="pct"/>
            <w:vAlign w:val="center"/>
          </w:tcPr>
          <w:p w14:paraId="42375712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9 (1.21)</w:t>
            </w:r>
          </w:p>
        </w:tc>
        <w:tc>
          <w:tcPr>
            <w:tcW w:w="1150" w:type="pct"/>
            <w:vAlign w:val="center"/>
          </w:tcPr>
          <w:p w14:paraId="601414B8" w14:textId="77777777" w:rsidR="00253A0E" w:rsidRPr="00752291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production immediat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35</w:t>
            </w:r>
          </w:p>
        </w:tc>
        <w:tc>
          <w:tcPr>
            <w:tcW w:w="700" w:type="pct"/>
            <w:vAlign w:val="center"/>
          </w:tcPr>
          <w:p w14:paraId="7D6BC61C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3 (1.30)</w:t>
            </w:r>
          </w:p>
        </w:tc>
        <w:tc>
          <w:tcPr>
            <w:tcW w:w="1550" w:type="pct"/>
            <w:vAlign w:val="center"/>
          </w:tcPr>
          <w:p w14:paraId="2A9C1643" w14:textId="2DBB8DDD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  <w:tr w:rsidR="00253A0E" w:rsidRPr="004F3E3A" w14:paraId="04C494DE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6ECF0102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1666921B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77FFCA55" w14:textId="77777777" w:rsidR="00253A0E" w:rsidRPr="00752291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production delayed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35</w:t>
            </w:r>
          </w:p>
        </w:tc>
        <w:tc>
          <w:tcPr>
            <w:tcW w:w="700" w:type="pct"/>
            <w:vAlign w:val="center"/>
          </w:tcPr>
          <w:p w14:paraId="2B020562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6 (1.52)</w:t>
            </w:r>
          </w:p>
        </w:tc>
        <w:tc>
          <w:tcPr>
            <w:tcW w:w="1550" w:type="pct"/>
            <w:vAlign w:val="center"/>
          </w:tcPr>
          <w:p w14:paraId="079546AA" w14:textId="502F749C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  <w:tr w:rsidR="00253A0E" w:rsidRPr="004F3E3A" w14:paraId="796F23F9" w14:textId="77777777" w:rsidTr="007C232E">
        <w:trPr>
          <w:trHeight w:val="506"/>
        </w:trPr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048FC977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1B30924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tcBorders>
              <w:bottom w:val="single" w:sz="4" w:space="0" w:color="auto"/>
            </w:tcBorders>
            <w:vAlign w:val="center"/>
          </w:tcPr>
          <w:p w14:paraId="3168828A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cogni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17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1164AC52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2 (0.57)</w:t>
            </w:r>
          </w:p>
        </w:tc>
        <w:tc>
          <w:tcPr>
            <w:tcW w:w="1550" w:type="pct"/>
            <w:tcBorders>
              <w:bottom w:val="single" w:sz="4" w:space="0" w:color="auto"/>
            </w:tcBorders>
            <w:vAlign w:val="center"/>
          </w:tcPr>
          <w:p w14:paraId="5E338481" w14:textId="605907D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</w:tbl>
    <w:p w14:paraId="5111C095" w14:textId="7C593642" w:rsidR="000749FD" w:rsidRDefault="00CB0E48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48B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a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not applicable; NAI = Nürnberg age inventory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swald&lt;/Author&gt;&lt;Year&gt;1999&lt;/Year&gt;&lt;RecNum&gt;428&lt;/RecNum&gt;&lt;DisplayText&gt;[1]&lt;/DisplayText&gt;&lt;record&gt;&lt;rec-number&gt;428&lt;/rec-number&gt;&lt;foreign-keys&gt;&lt;key app="EN" db-id="9advr9ed72x2zhe9vfkx0zvf9f0wx2xpe0aa" timestamp="1695371531" guid="bcbe6faa-67d4-4031-bf03-b6a61c3f78a4"&gt;428&lt;/key&gt;&lt;/foreign-keys&gt;&lt;ref-type name="Book"&gt;6&lt;/ref-type&gt;&lt;contributors&gt;&lt;authors&gt;&lt;author&gt;Oswald, W. D.&lt;/author&gt;&lt;author&gt;Fleischmann, U. M.&lt;/author&gt;&lt;/authors&gt;&lt;/contributors&gt;&lt;titles&gt;&lt;title&gt;Nürnberger-Alters-Inventar (NAI)&lt;/title&gt;&lt;/titles&gt;&lt;edition&gt;4. unveränderte Auflage&lt;/edition&gt;&lt;dates&gt;&lt;year&gt;1999&lt;/year&gt;&lt;/dates&gt;&lt;pub-location&gt;Göttingen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NCD = neurocognitive disorder; </w:t>
      </w:r>
      <w:r>
        <w:rPr>
          <w:rFonts w:ascii="Times New Roman" w:hAnsi="Times New Roman" w:cs="Times New Roman"/>
          <w:sz w:val="24"/>
          <w:szCs w:val="24"/>
          <w:lang w:val="en-US"/>
        </w:rPr>
        <w:t>ROCFT = Rey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sterrie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lex Figure Test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ey&lt;/Author&gt;&lt;Year&gt;1941&lt;/Year&gt;&lt;RecNum&gt;432&lt;/RecNum&gt;&lt;DisplayText&gt;[2, 3]&lt;/DisplayText&gt;&lt;record&gt;&lt;rec-number&gt;432&lt;/rec-number&gt;&lt;foreign-keys&gt;&lt;key app="EN" db-id="9advr9ed72x2zhe9vfkx0zvf9f0wx2xpe0aa" timestamp="1695374727" guid="77a74cbe-31f8-4313-8144-ee68b4c1250d"&gt;432&lt;/key&gt;&lt;/foreign-keys&gt;&lt;ref-type name="Journal Article"&gt;17&lt;/ref-type&gt;&lt;contributors&gt;&lt;authors&gt;&lt;author&gt;Rey, Andre&lt;/author&gt;&lt;/authors&gt;&lt;/contributors&gt;&lt;titles&gt;&lt;title&gt;L&amp;apos;examen psychologique dans les cas d&amp;apos;encephalopathie traumatique&lt;/title&gt;&lt;secondary-title&gt;Archives de Psychologie&lt;/secondary-title&gt;&lt;/titles&gt;&lt;periodical&gt;&lt;full-title&gt;Archives de Psychologie&lt;/full-title&gt;&lt;abbr-1&gt;Arch. Psychol. (Geneve)&lt;/abbr-1&gt;&lt;abbr-2&gt;Arch Psychol (Geneve)&lt;/abbr-2&gt;&lt;/periodical&gt;&lt;pages&gt;286-340&lt;/pages&gt;&lt;volume&gt;28&lt;/volume&gt;&lt;dates&gt;&lt;year&gt;1941&lt;/year&gt;&lt;/dates&gt;&lt;urls&gt;&lt;/urls&gt;&lt;/record&gt;&lt;/Cite&gt;&lt;Cite&gt;&lt;Author&gt;Osterrieth&lt;/Author&gt;&lt;Year&gt;1944&lt;/Year&gt;&lt;RecNum&gt;431&lt;/RecNum&gt;&lt;record&gt;&lt;rec-number&gt;431&lt;/rec-number&gt;&lt;foreign-keys&gt;&lt;key app="EN" db-id="9advr9ed72x2zhe9vfkx0zvf9f0wx2xpe0aa" timestamp="1695374719" guid="e39df1a4-5d9f-4495-a173-11732b38e579"&gt;431&lt;/key&gt;&lt;/foreign-keys&gt;&lt;ref-type name="Journal Article"&gt;17&lt;/ref-type&gt;&lt;contributors&gt;&lt;authors&gt;&lt;author&gt;Osterrieth, Paul Alexandre&lt;/author&gt;&lt;/authors&gt;&lt;/contributors&gt;&lt;titles&gt;&lt;title&gt;Le test de copie d&amp;apos;une figure complexe; contribution a l&amp;apos;etude de la perception et de la memoire&lt;/title&gt;&lt;secondary-title&gt;Archives de Psychologie&lt;/secondary-title&gt;&lt;/titles&gt;&lt;periodical&gt;&lt;full-title&gt;Archives de Psychologie&lt;/full-title&gt;&lt;abbr-1&gt;Arch. Psychol. (Geneve)&lt;/abbr-1&gt;&lt;abbr-2&gt;Arch Psychol (Geneve)&lt;/abbr-2&gt;&lt;/periodical&gt;&lt;pages&gt;206-356&lt;/pages&gt;&lt;volume&gt;30&lt;/volume&gt;&lt;dates&gt;&lt;year&gt;1944&lt;/year&gt;&lt;/dates&gt;&lt;isbn&gt;0003-9640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2, 3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RWT = Regensburg word fluency test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schenbrenner&lt;/Author&gt;&lt;Year&gt;2000&lt;/Year&gt;&lt;RecNum&gt;426&lt;/RecNum&gt;&lt;DisplayText&gt;[4]&lt;/DisplayText&gt;&lt;record&gt;&lt;rec-number&gt;426&lt;/rec-number&gt;&lt;foreign-keys&gt;&lt;key app="EN" db-id="9advr9ed72x2zhe9vfkx0zvf9f0wx2xpe0aa" timestamp="1695371293" guid="4c1dd930-5806-417d-808e-68b5d9c79f4d"&gt;426&lt;/key&gt;&lt;/foreign-keys&gt;&lt;ref-type name="Book"&gt;6&lt;/ref-type&gt;&lt;contributors&gt;&lt;authors&gt;&lt;author&gt;Aschenbrenner, Steffen&lt;/author&gt;&lt;author&gt;Tucha, Oliver&lt;/author&gt;&lt;author&gt;Lange, Klaus W&lt;/author&gt;&lt;/authors&gt;&lt;/contributors&gt;&lt;titles&gt;&lt;title&gt;RWT: Regensburger Wortflüssigkeits-Test&lt;/title&gt;&lt;/titles&gt;&lt;dates&gt;&lt;year&gt;2000&lt;/year&gt;&lt;/dates&gt;&lt;pub-location&gt;Göttingen. Bern. Toronto. Seattle.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SD = standard deviation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P = attention test battery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Zimmermann&lt;/Author&gt;&lt;Year&gt;2007&lt;/Year&gt;&lt;RecNum&gt;430&lt;/RecNum&gt;&lt;DisplayText&gt;[5]&lt;/DisplayText&gt;&lt;record&gt;&lt;rec-number&gt;430&lt;/rec-number&gt;&lt;foreign-keys&gt;&lt;key app="EN" db-id="9advr9ed72x2zhe9vfkx0zvf9f0wx2xpe0aa" timestamp="1695373211" guid="4f3ea581-6073-4579-853b-b7692f4412ba"&gt;430&lt;/key&gt;&lt;/foreign-keys&gt;&lt;ref-type name="Computer Program"&gt;9&lt;/ref-type&gt;&lt;contributors&gt;&lt;authors&gt;&lt;author&gt;Zimmermann, P&lt;/author&gt;&lt;author&gt;Fimm, B&lt;/author&gt;&lt;/authors&gt;&lt;/contributors&gt;&lt;titles&gt;&lt;title&gt;TAP - Testbatterie zur Aufmerksamkeitsprüfung&lt;/title&gt;&lt;/titles&gt;&lt;edition&gt;2.3.1&lt;/edition&gt;&lt;dates&gt;&lt;year&gt;2007&lt;/year&gt;&lt;/dates&gt;&lt;pub-location&gt;Herzogenrath&lt;/pub-location&gt;&lt;publisher&gt;Psytest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TL-D = Tower of London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ucha&lt;/Author&gt;&lt;Year&gt;2004&lt;/Year&gt;&lt;RecNum&gt;427&lt;/RecNum&gt;&lt;DisplayText&gt;[6]&lt;/DisplayText&gt;&lt;record&gt;&lt;rec-number&gt;427&lt;/rec-number&gt;&lt;foreign-keys&gt;&lt;key app="EN" db-id="9advr9ed72x2zhe9vfkx0zvf9f0wx2xpe0aa" timestamp="1695371429" guid="ba4eaf61-99a4-4e77-9dab-abdf85a8b411"&gt;427&lt;/key&gt;&lt;/foreign-keys&gt;&lt;ref-type name="Book"&gt;6&lt;/ref-type&gt;&lt;contributors&gt;&lt;authors&gt;&lt;author&gt;Tucha, Oliver&lt;/author&gt;&lt;author&gt;Lange, Klaus W&lt;/author&gt;&lt;/authors&gt;&lt;/contributors&gt;&lt;titles&gt;&lt;title&gt;TL-D. Turm von London - Deutsche Version&lt;/title&gt;&lt;/titles&gt;&lt;dates&gt;&lt;year&gt;2004&lt;/year&gt;&lt;/dates&gt;&lt;pub-location&gt;Göttingen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LMT = verbal learning and memory ability test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lmstaedter&lt;/Author&gt;&lt;Year&gt;2001&lt;/Year&gt;&lt;RecNum&gt;424&lt;/RecNum&gt;&lt;DisplayText&gt;[7]&lt;/DisplayText&gt;&lt;record&gt;&lt;rec-number&gt;424&lt;/rec-number&gt;&lt;foreign-keys&gt;&lt;key app="EN" db-id="9advr9ed72x2zhe9vfkx0zvf9f0wx2xpe0aa" timestamp="1695370740" guid="5c12b4fe-a6cb-48c9-9207-812987642da9"&gt;424&lt;/key&gt;&lt;/foreign-keys&gt;&lt;ref-type name="Book"&gt;6&lt;/ref-type&gt;&lt;contributors&gt;&lt;authors&gt;&lt;author&gt;Helmstaedter, Christoph&lt;/author&gt;&lt;author&gt;Lendt, Michael&lt;/author&gt;&lt;author&gt;Lux, Silke&lt;/author&gt;&lt;/authors&gt;&lt;/contributors&gt;&lt;titles&gt;&lt;title&gt;Verbaler Lern-und Merkfähigkeitstest: VLMT&lt;/title&gt;&lt;/titles&gt;&lt;dates&gt;&lt;year&gt;2001&lt;/year&gt;&lt;/dates&gt;&lt;pub-location&gt;Göttingen&lt;/pub-location&gt;&lt;publisher&gt;Beltz-Test GmbH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WMS-</w:t>
      </w:r>
      <w:r w:rsidR="00806D5E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= Wechsler Memory Scale – </w:t>
      </w:r>
      <w:r w:rsidR="00806D5E">
        <w:rPr>
          <w:rFonts w:ascii="Times New Roman" w:hAnsi="Times New Roman" w:cs="Times New Roman"/>
          <w:sz w:val="24"/>
          <w:szCs w:val="24"/>
          <w:lang w:val="en-US"/>
        </w:rPr>
        <w:t>Fourth Edition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epach&lt;/Author&gt;&lt;Year&gt;2012&lt;/Year&gt;&lt;RecNum&gt;425&lt;/RecNum&gt;&lt;DisplayText&gt;[8]&lt;/DisplayText&gt;&lt;record&gt;&lt;rec-number&gt;425&lt;/rec-number&gt;&lt;foreign-keys&gt;&lt;key app="EN" db-id="9advr9ed72x2zhe9vfkx0zvf9f0wx2xpe0aa" timestamp="1695371192" guid="983c1a06-d352-4a4f-b588-f582a1974ff6"&gt;425&lt;/key&gt;&lt;/foreign-keys&gt;&lt;ref-type name="Journal Article"&gt;17&lt;/ref-type&gt;&lt;contributors&gt;&lt;authors&gt;&lt;author&gt;Lepach, Anja C&lt;/author&gt;&lt;author&gt;Petermann, Franz&lt;/author&gt;&lt;/authors&gt;&lt;/contributors&gt;&lt;titles&gt;&lt;title&gt;Wechsler Memory Scale – Fourth Edition. Deutsche Bearbeitung&lt;/title&gt;&lt;secondary-title&gt;Zeitschrift für Neuropsychologie&lt;/secondary-title&gt;&lt;/titles&gt;&lt;periodical&gt;&lt;full-title&gt;Zeitschrift für Neuropsychologie&lt;/full-title&gt;&lt;/periodical&gt;&lt;dates&gt;&lt;year&gt;2012&lt;/year&gt;&lt;/dates&gt;&lt;urls&gt;&lt;/urls&gt;&lt;/record&gt;&lt;/Cite&gt;&lt;/EndNote&gt;</w:instrTex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8]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6D8AE9C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D7C81A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1390BE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5434A3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68AF02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3740C7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830228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C0B9FA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AB91F2" w14:textId="32913DB4" w:rsidR="00B30176" w:rsidRPr="00111B36" w:rsidRDefault="00B30176" w:rsidP="00B301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mographical variables </w:t>
      </w:r>
      <w:r w:rsidRPr="00072D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the non-hospitalized </w:t>
      </w:r>
      <w:r w:rsidRPr="00B037A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atient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with versus without </w:t>
      </w:r>
      <w:r w:rsidRPr="00072D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</w:t>
      </w:r>
      <w:r w:rsidRPr="00B037A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jective neurocognitive disorder (NCD versu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o NCD)</w:t>
      </w:r>
      <w:r w:rsidRPr="00072D7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W w:w="49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1"/>
        <w:gridCol w:w="1128"/>
        <w:gridCol w:w="1128"/>
        <w:gridCol w:w="1128"/>
        <w:gridCol w:w="1128"/>
        <w:gridCol w:w="1128"/>
        <w:gridCol w:w="1128"/>
        <w:gridCol w:w="1128"/>
        <w:gridCol w:w="1128"/>
        <w:gridCol w:w="1128"/>
      </w:tblGrid>
      <w:tr w:rsidR="00B30176" w:rsidRPr="00D61CD8" w14:paraId="0A50827E" w14:textId="77777777" w:rsidTr="005A1568">
        <w:trPr>
          <w:trHeight w:val="759"/>
        </w:trPr>
        <w:tc>
          <w:tcPr>
            <w:tcW w:w="1346" w:type="pct"/>
            <w:tcBorders>
              <w:top w:val="single" w:sz="4" w:space="0" w:color="auto"/>
            </w:tcBorders>
            <w:vAlign w:val="center"/>
          </w:tcPr>
          <w:p w14:paraId="5F0AE0EE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F981" w14:textId="77777777" w:rsidR="00B30176" w:rsidRPr="00D61CD8" w:rsidRDefault="00B30176" w:rsidP="005A1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iterion ‘</w:t>
            </w:r>
            <w:r w:rsidRPr="00B037A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subtests overal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7AB0B" w14:textId="77777777" w:rsidR="00B30176" w:rsidRPr="00D61CD8" w:rsidRDefault="00B30176" w:rsidP="005A1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riterio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B037A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mean doma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9B564" w14:textId="77777777" w:rsidR="00B30176" w:rsidRPr="00D61CD8" w:rsidRDefault="00B30176" w:rsidP="005A1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iterion ‘</w:t>
            </w:r>
            <w:r w:rsidRPr="00B037A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subtests doma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</w:tr>
      <w:tr w:rsidR="00B30176" w:rsidRPr="00D61CD8" w14:paraId="0DEB8201" w14:textId="77777777" w:rsidTr="005A1568">
        <w:trPr>
          <w:trHeight w:val="759"/>
        </w:trPr>
        <w:tc>
          <w:tcPr>
            <w:tcW w:w="1346" w:type="pct"/>
            <w:tcBorders>
              <w:bottom w:val="single" w:sz="4" w:space="0" w:color="auto"/>
            </w:tcBorders>
            <w:vAlign w:val="center"/>
          </w:tcPr>
          <w:p w14:paraId="4DAAC1FD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AE0D2D0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No NCD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0E044F7B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inor NCD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669D3F6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ajor NCD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4F559A3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No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C90D1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inor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C6A29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ajor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15E44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No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A3975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inor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26C7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ajor NCD</w:t>
            </w:r>
          </w:p>
        </w:tc>
      </w:tr>
      <w:tr w:rsidR="00B30176" w:rsidRPr="00D61CD8" w14:paraId="0A232761" w14:textId="77777777" w:rsidTr="005A1568">
        <w:trPr>
          <w:trHeight w:val="759"/>
        </w:trPr>
        <w:tc>
          <w:tcPr>
            <w:tcW w:w="1346" w:type="pct"/>
            <w:tcBorders>
              <w:top w:val="single" w:sz="4" w:space="0" w:color="auto"/>
            </w:tcBorders>
            <w:vAlign w:val="center"/>
          </w:tcPr>
          <w:p w14:paraId="1EE70E72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1CD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121FA17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F84138E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78EF0832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51A6FA9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23A65DB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75627CFD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5E61EE78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E065578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409E1AC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30176" w:rsidRPr="00D61CD8" w14:paraId="617BD272" w14:textId="77777777" w:rsidTr="005A1568">
        <w:trPr>
          <w:trHeight w:val="759"/>
        </w:trPr>
        <w:tc>
          <w:tcPr>
            <w:tcW w:w="1346" w:type="pct"/>
            <w:vAlign w:val="center"/>
          </w:tcPr>
          <w:p w14:paraId="01AA67F1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1CD8">
              <w:rPr>
                <w:rFonts w:ascii="Times New Roman" w:hAnsi="Times New Roman" w:cs="Times New Roman"/>
                <w:lang w:val="en-US"/>
              </w:rPr>
              <w:t>Ag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51F53">
              <w:rPr>
                <w:rFonts w:ascii="Times New Roman" w:hAnsi="Times New Roman" w:cs="Times New Roman"/>
                <w:i/>
                <w:iCs/>
                <w:lang w:val="en-US"/>
              </w:rPr>
              <w:t>years</w:t>
            </w:r>
            <w:r w:rsidRPr="00D61CD8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406" w:type="pct"/>
            <w:vAlign w:val="center"/>
          </w:tcPr>
          <w:p w14:paraId="016248C5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92 (10.96)</w:t>
            </w:r>
          </w:p>
        </w:tc>
        <w:tc>
          <w:tcPr>
            <w:tcW w:w="406" w:type="pct"/>
            <w:vAlign w:val="center"/>
          </w:tcPr>
          <w:p w14:paraId="328E543C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62 (10.71)</w:t>
            </w:r>
          </w:p>
        </w:tc>
        <w:tc>
          <w:tcPr>
            <w:tcW w:w="406" w:type="pct"/>
            <w:vAlign w:val="center"/>
          </w:tcPr>
          <w:p w14:paraId="194241C8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00 (5.66)</w:t>
            </w:r>
          </w:p>
        </w:tc>
        <w:tc>
          <w:tcPr>
            <w:tcW w:w="406" w:type="pct"/>
            <w:vAlign w:val="center"/>
          </w:tcPr>
          <w:p w14:paraId="1DE26100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95 (11.42)</w:t>
            </w:r>
          </w:p>
        </w:tc>
        <w:tc>
          <w:tcPr>
            <w:tcW w:w="406" w:type="pct"/>
            <w:vAlign w:val="center"/>
          </w:tcPr>
          <w:p w14:paraId="10AFF5D6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00 (11.65)</w:t>
            </w:r>
          </w:p>
        </w:tc>
        <w:tc>
          <w:tcPr>
            <w:tcW w:w="406" w:type="pct"/>
            <w:vAlign w:val="center"/>
          </w:tcPr>
          <w:p w14:paraId="4976D0BF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5 (12.02)</w:t>
            </w:r>
          </w:p>
        </w:tc>
        <w:tc>
          <w:tcPr>
            <w:tcW w:w="406" w:type="pct"/>
            <w:vAlign w:val="center"/>
          </w:tcPr>
          <w:p w14:paraId="6E3301D8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29 (11.59)</w:t>
            </w:r>
          </w:p>
        </w:tc>
        <w:tc>
          <w:tcPr>
            <w:tcW w:w="406" w:type="pct"/>
            <w:vAlign w:val="center"/>
          </w:tcPr>
          <w:p w14:paraId="35DAA485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14 (12.25)</w:t>
            </w:r>
          </w:p>
        </w:tc>
        <w:tc>
          <w:tcPr>
            <w:tcW w:w="406" w:type="pct"/>
            <w:vAlign w:val="center"/>
          </w:tcPr>
          <w:p w14:paraId="1FE64F45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0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30176" w:rsidRPr="00D61CD8" w14:paraId="60396735" w14:textId="77777777" w:rsidTr="005A1568">
        <w:trPr>
          <w:trHeight w:val="759"/>
        </w:trPr>
        <w:tc>
          <w:tcPr>
            <w:tcW w:w="1346" w:type="pct"/>
            <w:vAlign w:val="center"/>
          </w:tcPr>
          <w:p w14:paraId="66454B16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1CD8">
              <w:rPr>
                <w:rFonts w:ascii="Times New Roman" w:hAnsi="Times New Roman" w:cs="Times New Roman"/>
                <w:lang w:val="en-US"/>
              </w:rPr>
              <w:t>Sex (f/m)</w:t>
            </w:r>
          </w:p>
        </w:tc>
        <w:tc>
          <w:tcPr>
            <w:tcW w:w="406" w:type="pct"/>
            <w:vAlign w:val="center"/>
          </w:tcPr>
          <w:p w14:paraId="0B5E6582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6</w:t>
            </w:r>
          </w:p>
        </w:tc>
        <w:tc>
          <w:tcPr>
            <w:tcW w:w="406" w:type="pct"/>
            <w:vAlign w:val="center"/>
          </w:tcPr>
          <w:p w14:paraId="3F68EFE3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/8</w:t>
            </w:r>
          </w:p>
        </w:tc>
        <w:tc>
          <w:tcPr>
            <w:tcW w:w="406" w:type="pct"/>
            <w:vAlign w:val="center"/>
          </w:tcPr>
          <w:p w14:paraId="37C7B221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</w:t>
            </w:r>
          </w:p>
        </w:tc>
        <w:tc>
          <w:tcPr>
            <w:tcW w:w="406" w:type="pct"/>
            <w:vAlign w:val="center"/>
          </w:tcPr>
          <w:p w14:paraId="03096D97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/9</w:t>
            </w:r>
          </w:p>
        </w:tc>
        <w:tc>
          <w:tcPr>
            <w:tcW w:w="406" w:type="pct"/>
            <w:vAlign w:val="center"/>
          </w:tcPr>
          <w:p w14:paraId="1BBDE5EA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/5</w:t>
            </w:r>
          </w:p>
        </w:tc>
        <w:tc>
          <w:tcPr>
            <w:tcW w:w="406" w:type="pct"/>
            <w:vAlign w:val="center"/>
          </w:tcPr>
          <w:p w14:paraId="5F2A145B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</w:t>
            </w:r>
          </w:p>
        </w:tc>
        <w:tc>
          <w:tcPr>
            <w:tcW w:w="406" w:type="pct"/>
            <w:vAlign w:val="center"/>
          </w:tcPr>
          <w:p w14:paraId="6C5BC970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/8</w:t>
            </w:r>
          </w:p>
        </w:tc>
        <w:tc>
          <w:tcPr>
            <w:tcW w:w="406" w:type="pct"/>
            <w:vAlign w:val="center"/>
          </w:tcPr>
          <w:p w14:paraId="184BBA7C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7</w:t>
            </w:r>
          </w:p>
        </w:tc>
        <w:tc>
          <w:tcPr>
            <w:tcW w:w="406" w:type="pct"/>
            <w:vAlign w:val="center"/>
          </w:tcPr>
          <w:p w14:paraId="2C3DF6FF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0</w:t>
            </w:r>
          </w:p>
        </w:tc>
      </w:tr>
      <w:tr w:rsidR="00B30176" w:rsidRPr="00D61CD8" w14:paraId="50F32935" w14:textId="77777777" w:rsidTr="005A1568">
        <w:trPr>
          <w:trHeight w:val="759"/>
        </w:trPr>
        <w:tc>
          <w:tcPr>
            <w:tcW w:w="1346" w:type="pct"/>
            <w:vAlign w:val="center"/>
          </w:tcPr>
          <w:p w14:paraId="15393C8A" w14:textId="77777777" w:rsidR="00B30176" w:rsidRPr="00804F5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ths between infection and neuropsychological exam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406" w:type="pct"/>
            <w:vAlign w:val="center"/>
          </w:tcPr>
          <w:p w14:paraId="4FD43D45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8 (8.74)</w:t>
            </w:r>
          </w:p>
        </w:tc>
        <w:tc>
          <w:tcPr>
            <w:tcW w:w="406" w:type="pct"/>
            <w:vAlign w:val="center"/>
          </w:tcPr>
          <w:p w14:paraId="1C3F5051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5 (8.05)</w:t>
            </w:r>
          </w:p>
        </w:tc>
        <w:tc>
          <w:tcPr>
            <w:tcW w:w="406" w:type="pct"/>
            <w:vAlign w:val="center"/>
          </w:tcPr>
          <w:p w14:paraId="43F8FB82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0 (1.41)</w:t>
            </w:r>
          </w:p>
        </w:tc>
        <w:tc>
          <w:tcPr>
            <w:tcW w:w="406" w:type="pct"/>
            <w:vAlign w:val="center"/>
          </w:tcPr>
          <w:p w14:paraId="41D57A07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2 (7.89)</w:t>
            </w:r>
          </w:p>
        </w:tc>
        <w:tc>
          <w:tcPr>
            <w:tcW w:w="406" w:type="pct"/>
            <w:vAlign w:val="center"/>
          </w:tcPr>
          <w:p w14:paraId="35B7232E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2 (9.05)</w:t>
            </w:r>
          </w:p>
        </w:tc>
        <w:tc>
          <w:tcPr>
            <w:tcW w:w="406" w:type="pct"/>
            <w:vAlign w:val="center"/>
          </w:tcPr>
          <w:p w14:paraId="4DCD5DDF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0 (1.41)</w:t>
            </w:r>
          </w:p>
        </w:tc>
        <w:tc>
          <w:tcPr>
            <w:tcW w:w="406" w:type="pct"/>
            <w:vAlign w:val="center"/>
          </w:tcPr>
          <w:p w14:paraId="5A971CC3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7 (8.16)</w:t>
            </w:r>
          </w:p>
        </w:tc>
        <w:tc>
          <w:tcPr>
            <w:tcW w:w="406" w:type="pct"/>
            <w:vAlign w:val="center"/>
          </w:tcPr>
          <w:p w14:paraId="72373C21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64 (8.48)</w:t>
            </w:r>
          </w:p>
        </w:tc>
        <w:tc>
          <w:tcPr>
            <w:tcW w:w="406" w:type="pct"/>
            <w:vAlign w:val="center"/>
          </w:tcPr>
          <w:p w14:paraId="4C0AAF48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0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30176" w:rsidRPr="00D61CD8" w14:paraId="0A6B392D" w14:textId="77777777" w:rsidTr="005A1568">
        <w:trPr>
          <w:trHeight w:val="759"/>
        </w:trPr>
        <w:tc>
          <w:tcPr>
            <w:tcW w:w="1346" w:type="pct"/>
            <w:vAlign w:val="center"/>
          </w:tcPr>
          <w:p w14:paraId="1B80BE1B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evel of education, </w:t>
            </w:r>
            <w:r w:rsidRPr="009B2193">
              <w:rPr>
                <w:rFonts w:ascii="Times New Roman" w:hAnsi="Times New Roman" w:cs="Times New Roman"/>
                <w:i/>
                <w:iCs/>
                <w:lang w:val="en-US"/>
              </w:rPr>
              <w:t>years</w:t>
            </w:r>
            <w:r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406" w:type="pct"/>
            <w:vAlign w:val="center"/>
          </w:tcPr>
          <w:p w14:paraId="3509E235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2 (2.02)</w:t>
            </w:r>
          </w:p>
        </w:tc>
        <w:tc>
          <w:tcPr>
            <w:tcW w:w="406" w:type="pct"/>
            <w:vAlign w:val="center"/>
          </w:tcPr>
          <w:p w14:paraId="5737E145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52 (2.36)</w:t>
            </w:r>
          </w:p>
        </w:tc>
        <w:tc>
          <w:tcPr>
            <w:tcW w:w="406" w:type="pct"/>
            <w:vAlign w:val="center"/>
          </w:tcPr>
          <w:p w14:paraId="15CA01FD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50 (2.12)</w:t>
            </w:r>
          </w:p>
        </w:tc>
        <w:tc>
          <w:tcPr>
            <w:tcW w:w="406" w:type="pct"/>
            <w:vAlign w:val="center"/>
          </w:tcPr>
          <w:p w14:paraId="01BB0C4C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4 (2.24)</w:t>
            </w:r>
          </w:p>
        </w:tc>
        <w:tc>
          <w:tcPr>
            <w:tcW w:w="406" w:type="pct"/>
            <w:vAlign w:val="center"/>
          </w:tcPr>
          <w:p w14:paraId="7FD37AB9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8 (2.56)</w:t>
            </w:r>
          </w:p>
        </w:tc>
        <w:tc>
          <w:tcPr>
            <w:tcW w:w="406" w:type="pct"/>
            <w:vAlign w:val="center"/>
          </w:tcPr>
          <w:p w14:paraId="6F181779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0 (3.54)</w:t>
            </w:r>
          </w:p>
        </w:tc>
        <w:tc>
          <w:tcPr>
            <w:tcW w:w="406" w:type="pct"/>
            <w:vAlign w:val="center"/>
          </w:tcPr>
          <w:p w14:paraId="0A496F14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81 (2.52)</w:t>
            </w:r>
          </w:p>
        </w:tc>
        <w:tc>
          <w:tcPr>
            <w:tcW w:w="406" w:type="pct"/>
            <w:vAlign w:val="center"/>
          </w:tcPr>
          <w:p w14:paraId="3E36F7F4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7 (1.91)</w:t>
            </w:r>
          </w:p>
        </w:tc>
        <w:tc>
          <w:tcPr>
            <w:tcW w:w="406" w:type="pct"/>
            <w:vAlign w:val="center"/>
          </w:tcPr>
          <w:p w14:paraId="5DD3337D" w14:textId="77777777" w:rsidR="00B30176" w:rsidRPr="00D61CD8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0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30176" w:rsidRPr="00D61CD8" w14:paraId="6B40D56C" w14:textId="77777777" w:rsidTr="005A1568">
        <w:trPr>
          <w:trHeight w:val="759"/>
        </w:trPr>
        <w:tc>
          <w:tcPr>
            <w:tcW w:w="1346" w:type="pct"/>
            <w:tcBorders>
              <w:bottom w:val="single" w:sz="4" w:space="0" w:color="auto"/>
            </w:tcBorders>
            <w:vAlign w:val="center"/>
          </w:tcPr>
          <w:p w14:paraId="4E7D2300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scores, </w:t>
            </w:r>
            <w:r w:rsidRPr="008A577D">
              <w:rPr>
                <w:rFonts w:ascii="Times New Roman" w:hAnsi="Times New Roman" w:cs="Times New Roman"/>
                <w:i/>
                <w:iCs/>
                <w:lang w:val="en-US"/>
              </w:rPr>
              <w:t>PR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IQR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1B4A4EC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lang w:val="en-US"/>
              </w:rPr>
              <w:br/>
              <w:t>(25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A27B71D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7 </w:t>
            </w:r>
            <w:r>
              <w:rPr>
                <w:rFonts w:ascii="Times New Roman" w:hAnsi="Times New Roman" w:cs="Times New Roman"/>
                <w:lang w:val="en-US"/>
              </w:rPr>
              <w:br/>
              <w:t>(25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60A8DB61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  <w:r>
              <w:rPr>
                <w:rFonts w:ascii="Times New Roman" w:hAnsi="Times New Roman" w:cs="Times New Roman"/>
                <w:lang w:val="en-US"/>
              </w:rPr>
              <w:br/>
              <w:t>(0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48F4FE37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  <w:r>
              <w:rPr>
                <w:rFonts w:ascii="Times New Roman" w:hAnsi="Times New Roman" w:cs="Times New Roman"/>
                <w:lang w:val="en-US"/>
              </w:rPr>
              <w:br/>
              <w:t>(26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9C965FC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  <w:r>
              <w:rPr>
                <w:rFonts w:ascii="Times New Roman" w:hAnsi="Times New Roman" w:cs="Times New Roman"/>
                <w:lang w:val="en-US"/>
              </w:rPr>
              <w:br/>
              <w:t>(6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E5A64DD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  <w:r>
              <w:rPr>
                <w:rFonts w:ascii="Times New Roman" w:hAnsi="Times New Roman" w:cs="Times New Roman"/>
                <w:lang w:val="en-US"/>
              </w:rPr>
              <w:br/>
              <w:t>(0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CDC56EA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  <w:r>
              <w:rPr>
                <w:rFonts w:ascii="Times New Roman" w:hAnsi="Times New Roman" w:cs="Times New Roman"/>
                <w:lang w:val="en-US"/>
              </w:rPr>
              <w:br/>
              <w:t>(23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BFF26AD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.50</w:t>
            </w:r>
            <w:r>
              <w:rPr>
                <w:rFonts w:ascii="Times New Roman" w:hAnsi="Times New Roman" w:cs="Times New Roman"/>
                <w:lang w:val="en-US"/>
              </w:rPr>
              <w:br/>
              <w:t>(14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67B8242" w14:textId="77777777" w:rsidR="00B30176" w:rsidRDefault="00B30176" w:rsidP="005A156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</w:tr>
    </w:tbl>
    <w:p w14:paraId="366C54E0" w14:textId="07220C36" w:rsidR="00B30176" w:rsidRPr="000749FD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B30176" w:rsidRPr="000749FD" w:rsidSect="00841E53">
          <w:footerReference w:type="default" r:id="rId8"/>
          <w:pgSz w:w="16834" w:h="11909" w:orient="landscape"/>
          <w:pgMar w:top="1440" w:right="1440" w:bottom="1440" w:left="1440" w:header="720" w:footer="720" w:gutter="0"/>
          <w:pgNumType w:start="1"/>
          <w:cols w:space="720"/>
          <w:titlePg/>
        </w:sectPr>
      </w:pPr>
      <w:r w:rsidRPr="000168F9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0168F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breviations: </w:t>
      </w:r>
      <w:r w:rsidRPr="000168F9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168F9">
        <w:rPr>
          <w:rFonts w:ascii="Times New Roman" w:hAnsi="Times New Roman" w:cs="Times New Roman"/>
          <w:sz w:val="24"/>
          <w:szCs w:val="24"/>
          <w:lang w:val="en-US"/>
        </w:rPr>
        <w:t xml:space="preserve"> =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168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a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not applicable; f = female; m = male; PR = percentile rank; IQR = interquartile range.</w:t>
      </w:r>
    </w:p>
    <w:p w14:paraId="71E8F0CA" w14:textId="383DB68E" w:rsidR="00D75891" w:rsidRPr="00791DB5" w:rsidRDefault="00D75891" w:rsidP="00D7589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A73C96" w:rsidRPr="0079112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30176" w:rsidRPr="0079112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5DB5">
        <w:rPr>
          <w:rFonts w:ascii="Times New Roman" w:hAnsi="Times New Roman" w:cs="Times New Roman"/>
          <w:b/>
          <w:bCs/>
          <w:sz w:val="24"/>
          <w:szCs w:val="24"/>
          <w:lang w:val="en-US"/>
        </w:rPr>
        <w:t>Standardized z-scor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all subtests of the neuropsychological evaluation for </w:t>
      </w:r>
      <w:r w:rsidR="00F91A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two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ospitalized patients</w:t>
      </w:r>
      <w:r w:rsidRPr="00111B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6"/>
        <w:gridCol w:w="1125"/>
        <w:gridCol w:w="1134"/>
        <w:gridCol w:w="2835"/>
        <w:gridCol w:w="1134"/>
        <w:gridCol w:w="1046"/>
        <w:gridCol w:w="4624"/>
      </w:tblGrid>
      <w:tr w:rsidR="007466A5" w:rsidRPr="004F3E3A" w14:paraId="52E64AA9" w14:textId="77777777" w:rsidTr="007466A5">
        <w:trPr>
          <w:trHeight w:val="764"/>
        </w:trPr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A6ED8" w14:textId="5F973F71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omai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0E866" w14:textId="0A722997" w:rsidR="007466A5" w:rsidRPr="004F3E3A" w:rsidRDefault="007466A5" w:rsidP="007466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 1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18E0" w14:textId="01D92FBF" w:rsidR="007466A5" w:rsidRPr="007466A5" w:rsidRDefault="007466A5" w:rsidP="007466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66A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6435C" w14:textId="18F41B81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gnitive task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53561" w14:textId="384A81B9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85CF" w14:textId="1D5F602A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66A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 2</w:t>
            </w:r>
          </w:p>
        </w:tc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4128" w14:textId="2B73B70E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europsychological (sub)test</w:t>
            </w:r>
          </w:p>
        </w:tc>
      </w:tr>
      <w:tr w:rsidR="00B214DC" w:rsidRPr="00B214DC" w14:paraId="1C8C2E7B" w14:textId="77777777" w:rsidTr="00B214DC">
        <w:trPr>
          <w:trHeight w:val="509"/>
        </w:trPr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04FBE58D" w14:textId="58097C8D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ttentio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EA1F9EF" w14:textId="7EFC1A3D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36FE2A01" w14:textId="2887A16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7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F9E3C95" w14:textId="7646CC98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vided attention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4870044" w14:textId="1523D29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4A21E5E7" w14:textId="1A51B528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28</w:t>
            </w:r>
          </w:p>
        </w:tc>
        <w:tc>
          <w:tcPr>
            <w:tcW w:w="1631" w:type="pct"/>
            <w:tcBorders>
              <w:top w:val="single" w:sz="4" w:space="0" w:color="auto"/>
            </w:tcBorders>
            <w:vAlign w:val="center"/>
          </w:tcPr>
          <w:p w14:paraId="117DA769" w14:textId="4B9F870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divided total</w:t>
            </w:r>
          </w:p>
        </w:tc>
      </w:tr>
      <w:tr w:rsidR="00B214DC" w:rsidRPr="00B214DC" w14:paraId="53011C80" w14:textId="77777777" w:rsidTr="00B214DC">
        <w:trPr>
          <w:trHeight w:val="509"/>
        </w:trPr>
        <w:tc>
          <w:tcPr>
            <w:tcW w:w="803" w:type="pct"/>
            <w:vAlign w:val="center"/>
          </w:tcPr>
          <w:p w14:paraId="3026D224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5C586C71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47452230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23D5DEF" w14:textId="420B62DE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nic attention</w:t>
            </w:r>
          </w:p>
        </w:tc>
        <w:tc>
          <w:tcPr>
            <w:tcW w:w="400" w:type="pct"/>
            <w:vAlign w:val="center"/>
          </w:tcPr>
          <w:p w14:paraId="47497323" w14:textId="49DCC44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1</w:t>
            </w:r>
          </w:p>
        </w:tc>
        <w:tc>
          <w:tcPr>
            <w:tcW w:w="369" w:type="pct"/>
            <w:vAlign w:val="center"/>
          </w:tcPr>
          <w:p w14:paraId="67D2F355" w14:textId="3561B0C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18</w:t>
            </w:r>
          </w:p>
        </w:tc>
        <w:tc>
          <w:tcPr>
            <w:tcW w:w="1631" w:type="pct"/>
            <w:vAlign w:val="center"/>
          </w:tcPr>
          <w:p w14:paraId="22CDFA1E" w14:textId="7FC7A0D9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tonic alertness</w:t>
            </w:r>
          </w:p>
        </w:tc>
      </w:tr>
      <w:tr w:rsidR="00B214DC" w:rsidRPr="00B214DC" w14:paraId="5F63292A" w14:textId="77777777" w:rsidTr="00B214DC">
        <w:trPr>
          <w:trHeight w:val="509"/>
        </w:trPr>
        <w:tc>
          <w:tcPr>
            <w:tcW w:w="803" w:type="pct"/>
            <w:vAlign w:val="center"/>
          </w:tcPr>
          <w:p w14:paraId="605CDF8A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65F8A977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0F8A2F7F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34CD8E1" w14:textId="2872ADE1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asic attention</w:t>
            </w:r>
          </w:p>
        </w:tc>
        <w:tc>
          <w:tcPr>
            <w:tcW w:w="400" w:type="pct"/>
            <w:vAlign w:val="center"/>
          </w:tcPr>
          <w:p w14:paraId="7628FCFD" w14:textId="52854CC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1</w:t>
            </w:r>
          </w:p>
        </w:tc>
        <w:tc>
          <w:tcPr>
            <w:tcW w:w="369" w:type="pct"/>
            <w:vAlign w:val="center"/>
          </w:tcPr>
          <w:p w14:paraId="1D7E5A2B" w14:textId="5EDE74E8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81</w:t>
            </w:r>
          </w:p>
        </w:tc>
        <w:tc>
          <w:tcPr>
            <w:tcW w:w="1631" w:type="pct"/>
            <w:vAlign w:val="center"/>
          </w:tcPr>
          <w:p w14:paraId="1355D899" w14:textId="1737DE99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phasic K value</w:t>
            </w:r>
          </w:p>
        </w:tc>
      </w:tr>
      <w:tr w:rsidR="00B214DC" w:rsidRPr="00B214DC" w14:paraId="7B3A0495" w14:textId="77777777" w:rsidTr="00B214DC">
        <w:trPr>
          <w:trHeight w:val="509"/>
        </w:trPr>
        <w:tc>
          <w:tcPr>
            <w:tcW w:w="803" w:type="pct"/>
            <w:vAlign w:val="center"/>
          </w:tcPr>
          <w:p w14:paraId="37A70B66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1E6D27F7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5CA300DA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74648807" w14:textId="55633FC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lexible atten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14:paraId="4FC376C5" w14:textId="5B9308AA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</w:t>
            </w:r>
          </w:p>
        </w:tc>
        <w:tc>
          <w:tcPr>
            <w:tcW w:w="369" w:type="pct"/>
            <w:vAlign w:val="center"/>
          </w:tcPr>
          <w:p w14:paraId="18B031B8" w14:textId="32C04B42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</w:t>
            </w:r>
          </w:p>
        </w:tc>
        <w:tc>
          <w:tcPr>
            <w:tcW w:w="1631" w:type="pct"/>
            <w:vAlign w:val="center"/>
          </w:tcPr>
          <w:p w14:paraId="3A7024A1" w14:textId="1613F33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flexible</w:t>
            </w:r>
          </w:p>
        </w:tc>
      </w:tr>
      <w:tr w:rsidR="00B214DC" w:rsidRPr="00AA1DC6" w14:paraId="0265AA45" w14:textId="77777777" w:rsidTr="00B214DC">
        <w:trPr>
          <w:trHeight w:val="509"/>
        </w:trPr>
        <w:tc>
          <w:tcPr>
            <w:tcW w:w="803" w:type="pct"/>
            <w:vAlign w:val="center"/>
          </w:tcPr>
          <w:p w14:paraId="67CB18E6" w14:textId="11425FD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mory and Learning</w:t>
            </w:r>
          </w:p>
        </w:tc>
        <w:tc>
          <w:tcPr>
            <w:tcW w:w="397" w:type="pct"/>
            <w:vAlign w:val="center"/>
          </w:tcPr>
          <w:p w14:paraId="644F0620" w14:textId="3521124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0</w:t>
            </w:r>
          </w:p>
        </w:tc>
        <w:tc>
          <w:tcPr>
            <w:tcW w:w="400" w:type="pct"/>
            <w:vAlign w:val="center"/>
          </w:tcPr>
          <w:p w14:paraId="758711C8" w14:textId="775F8F4B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</w:t>
            </w:r>
          </w:p>
        </w:tc>
        <w:tc>
          <w:tcPr>
            <w:tcW w:w="1000" w:type="pct"/>
            <w:vAlign w:val="center"/>
          </w:tcPr>
          <w:p w14:paraId="59C22AE1" w14:textId="17421184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learning</w:t>
            </w:r>
          </w:p>
        </w:tc>
        <w:tc>
          <w:tcPr>
            <w:tcW w:w="400" w:type="pct"/>
            <w:vAlign w:val="center"/>
          </w:tcPr>
          <w:p w14:paraId="34EA08C0" w14:textId="61807AA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64</w:t>
            </w:r>
          </w:p>
        </w:tc>
        <w:tc>
          <w:tcPr>
            <w:tcW w:w="369" w:type="pct"/>
            <w:vAlign w:val="center"/>
          </w:tcPr>
          <w:p w14:paraId="115E7E27" w14:textId="23EC39B4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4</w:t>
            </w:r>
          </w:p>
        </w:tc>
        <w:tc>
          <w:tcPr>
            <w:tcW w:w="1631" w:type="pct"/>
            <w:vAlign w:val="center"/>
          </w:tcPr>
          <w:p w14:paraId="0CCF2907" w14:textId="058A2A7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sum rounds 1-5 / 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B214DC" w:rsidRPr="00AA1DC6" w14:paraId="519DEECB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1141B970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1CD3A851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2173C327" w14:textId="68D70B26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711261E4" w14:textId="5992A301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all immediate</w:t>
            </w:r>
          </w:p>
        </w:tc>
        <w:tc>
          <w:tcPr>
            <w:tcW w:w="400" w:type="pct"/>
            <w:vAlign w:val="center"/>
          </w:tcPr>
          <w:p w14:paraId="19285F36" w14:textId="479D3A66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9</w:t>
            </w:r>
          </w:p>
        </w:tc>
        <w:tc>
          <w:tcPr>
            <w:tcW w:w="369" w:type="pct"/>
            <w:vAlign w:val="center"/>
          </w:tcPr>
          <w:p w14:paraId="3CD96014" w14:textId="352DE299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</w:t>
            </w:r>
          </w:p>
        </w:tc>
        <w:tc>
          <w:tcPr>
            <w:tcW w:w="1631" w:type="pct"/>
            <w:vAlign w:val="center"/>
          </w:tcPr>
          <w:p w14:paraId="3372AE85" w14:textId="5F89B0BF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 w:rsidR="00285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round 5-</w:t>
            </w:r>
            <w:r w:rsidRPr="000359F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und 6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B214DC" w:rsidRPr="00AA1DC6" w14:paraId="5DEB7A7D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32DED0B7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503DAB07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28F9D6B2" w14:textId="03F7B09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13AE38D1" w14:textId="384AF044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all delayed</w:t>
            </w:r>
          </w:p>
        </w:tc>
        <w:tc>
          <w:tcPr>
            <w:tcW w:w="400" w:type="pct"/>
            <w:vAlign w:val="center"/>
          </w:tcPr>
          <w:p w14:paraId="2905DB7A" w14:textId="7AB8CBDE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9</w:t>
            </w:r>
          </w:p>
        </w:tc>
        <w:tc>
          <w:tcPr>
            <w:tcW w:w="369" w:type="pct"/>
            <w:vAlign w:val="center"/>
          </w:tcPr>
          <w:p w14:paraId="60C1B2CE" w14:textId="607E7D2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2</w:t>
            </w:r>
          </w:p>
        </w:tc>
        <w:tc>
          <w:tcPr>
            <w:tcW w:w="1631" w:type="pct"/>
            <w:vAlign w:val="center"/>
          </w:tcPr>
          <w:p w14:paraId="60920C37" w14:textId="404E6B5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 w:rsidR="00285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round 5-</w:t>
            </w:r>
            <w:r w:rsidRPr="000359F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ound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B214DC" w:rsidRPr="00AA1DC6" w14:paraId="743CC57F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2DC6E574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3EA96796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425D5707" w14:textId="26A5B8A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11E070C0" w14:textId="003E4BC6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ognition</w:t>
            </w:r>
          </w:p>
        </w:tc>
        <w:tc>
          <w:tcPr>
            <w:tcW w:w="400" w:type="pct"/>
            <w:vAlign w:val="center"/>
          </w:tcPr>
          <w:p w14:paraId="425804A9" w14:textId="6D0FB388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64</w:t>
            </w:r>
          </w:p>
        </w:tc>
        <w:tc>
          <w:tcPr>
            <w:tcW w:w="369" w:type="pct"/>
            <w:vAlign w:val="center"/>
          </w:tcPr>
          <w:p w14:paraId="45B79DDD" w14:textId="3DCB6E83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4</w:t>
            </w:r>
          </w:p>
        </w:tc>
        <w:tc>
          <w:tcPr>
            <w:tcW w:w="1631" w:type="pct"/>
            <w:vAlign w:val="center"/>
          </w:tcPr>
          <w:p w14:paraId="6FADA917" w14:textId="7BA08C4D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ognition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B214DC" w:rsidRPr="004F3E3A" w14:paraId="1F17BD2C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5A7199F0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7661F29F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532B6F51" w14:textId="0AB900D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45A5C2E" w14:textId="13D9D57D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 term memory</w:t>
            </w:r>
          </w:p>
        </w:tc>
        <w:tc>
          <w:tcPr>
            <w:tcW w:w="400" w:type="pct"/>
            <w:vAlign w:val="center"/>
          </w:tcPr>
          <w:p w14:paraId="3DE14C33" w14:textId="5701E17A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92</w:t>
            </w:r>
          </w:p>
        </w:tc>
        <w:tc>
          <w:tcPr>
            <w:tcW w:w="369" w:type="pct"/>
            <w:vAlign w:val="center"/>
          </w:tcPr>
          <w:p w14:paraId="07352516" w14:textId="5229506B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</w:p>
        </w:tc>
        <w:tc>
          <w:tcPr>
            <w:tcW w:w="1631" w:type="pct"/>
            <w:vAlign w:val="center"/>
          </w:tcPr>
          <w:p w14:paraId="62778AE1" w14:textId="7C7E0460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proofErr w:type="gramStart"/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git</w:t>
            </w:r>
            <w:proofErr w:type="gramEnd"/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pan forward</w:t>
            </w:r>
          </w:p>
        </w:tc>
      </w:tr>
      <w:tr w:rsidR="00B214DC" w:rsidRPr="004F3E3A" w14:paraId="409C35BF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6CC0F5E2" w14:textId="63E35BE1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ecutive Function</w:t>
            </w:r>
          </w:p>
        </w:tc>
        <w:tc>
          <w:tcPr>
            <w:tcW w:w="397" w:type="pct"/>
            <w:vAlign w:val="center"/>
          </w:tcPr>
          <w:p w14:paraId="52CC828B" w14:textId="09D392FF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82</w:t>
            </w:r>
          </w:p>
        </w:tc>
        <w:tc>
          <w:tcPr>
            <w:tcW w:w="400" w:type="pct"/>
            <w:vAlign w:val="center"/>
          </w:tcPr>
          <w:p w14:paraId="41A5C215" w14:textId="213F3D2F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</w:t>
            </w:r>
          </w:p>
        </w:tc>
        <w:tc>
          <w:tcPr>
            <w:tcW w:w="1000" w:type="pct"/>
            <w:vAlign w:val="center"/>
          </w:tcPr>
          <w:p w14:paraId="0F137786" w14:textId="120896A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orking memor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14:paraId="4E74CD0B" w14:textId="5EF1B102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18</w:t>
            </w:r>
          </w:p>
        </w:tc>
        <w:tc>
          <w:tcPr>
            <w:tcW w:w="369" w:type="pct"/>
            <w:vAlign w:val="center"/>
          </w:tcPr>
          <w:p w14:paraId="71EAFC6E" w14:textId="13ACB3C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</w:t>
            </w:r>
          </w:p>
        </w:tc>
        <w:tc>
          <w:tcPr>
            <w:tcW w:w="1631" w:type="pct"/>
            <w:vAlign w:val="center"/>
          </w:tcPr>
          <w:p w14:paraId="522DC2EF" w14:textId="4C2644F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I / WMS-</w:t>
            </w:r>
            <w:proofErr w:type="gramStart"/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git</w:t>
            </w:r>
            <w:proofErr w:type="gramEnd"/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pan backward</w:t>
            </w:r>
          </w:p>
        </w:tc>
      </w:tr>
      <w:tr w:rsidR="00B214DC" w:rsidRPr="004F3E3A" w14:paraId="7BA9E036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43C6C1F2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737B1A70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3B0B276C" w14:textId="33197A71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35F43127" w14:textId="7774289D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tegorical switch word fluency</w:t>
            </w:r>
          </w:p>
        </w:tc>
        <w:tc>
          <w:tcPr>
            <w:tcW w:w="400" w:type="pct"/>
            <w:vAlign w:val="center"/>
          </w:tcPr>
          <w:p w14:paraId="43E5C5CD" w14:textId="3DD78B7C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0</w:t>
            </w:r>
          </w:p>
        </w:tc>
        <w:tc>
          <w:tcPr>
            <w:tcW w:w="369" w:type="pct"/>
            <w:vAlign w:val="center"/>
          </w:tcPr>
          <w:p w14:paraId="60E21141" w14:textId="24F38B55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1</w:t>
            </w:r>
          </w:p>
        </w:tc>
        <w:tc>
          <w:tcPr>
            <w:tcW w:w="1631" w:type="pct"/>
            <w:vAlign w:val="center"/>
          </w:tcPr>
          <w:p w14:paraId="6976550E" w14:textId="47CCE126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sports/fruits</w:t>
            </w:r>
          </w:p>
        </w:tc>
      </w:tr>
      <w:tr w:rsidR="00B214DC" w:rsidRPr="004F3E3A" w14:paraId="18471276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3F0B678F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25F49589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3390C12D" w14:textId="2A414B5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534FA839" w14:textId="19E63E1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tegorical switch word fluency</w:t>
            </w:r>
          </w:p>
        </w:tc>
        <w:tc>
          <w:tcPr>
            <w:tcW w:w="400" w:type="pct"/>
            <w:vAlign w:val="center"/>
          </w:tcPr>
          <w:p w14:paraId="73DAA709" w14:textId="33B865B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18</w:t>
            </w:r>
          </w:p>
        </w:tc>
        <w:tc>
          <w:tcPr>
            <w:tcW w:w="369" w:type="pct"/>
            <w:vAlign w:val="center"/>
          </w:tcPr>
          <w:p w14:paraId="2646EB4C" w14:textId="23EE83D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7</w:t>
            </w:r>
          </w:p>
        </w:tc>
        <w:tc>
          <w:tcPr>
            <w:tcW w:w="1631" w:type="pct"/>
            <w:vAlign w:val="center"/>
          </w:tcPr>
          <w:p w14:paraId="3168B07A" w14:textId="5E9814D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G/R-words</w:t>
            </w:r>
          </w:p>
        </w:tc>
      </w:tr>
      <w:tr w:rsidR="00B214DC" w:rsidRPr="004F3E3A" w14:paraId="42B7D8F6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799C000C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092D4F21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70BABBA0" w14:textId="19A92641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6BCDF49" w14:textId="0B64623C" w:rsidR="00B214DC" w:rsidRPr="003C1D2F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gnitive planning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0749FD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400" w:type="pct"/>
            <w:vAlign w:val="center"/>
          </w:tcPr>
          <w:p w14:paraId="48C3497C" w14:textId="74F4EEE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.a.</w:t>
            </w:r>
            <w:proofErr w:type="spellEnd"/>
          </w:p>
        </w:tc>
        <w:tc>
          <w:tcPr>
            <w:tcW w:w="369" w:type="pct"/>
            <w:vAlign w:val="center"/>
          </w:tcPr>
          <w:p w14:paraId="06E6FFBA" w14:textId="2ADA85C8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67</w:t>
            </w:r>
          </w:p>
        </w:tc>
        <w:tc>
          <w:tcPr>
            <w:tcW w:w="1631" w:type="pct"/>
            <w:vAlign w:val="center"/>
          </w:tcPr>
          <w:p w14:paraId="593E3659" w14:textId="59B987F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L-D</w:t>
            </w:r>
          </w:p>
        </w:tc>
      </w:tr>
      <w:tr w:rsidR="00B214DC" w:rsidRPr="004F3E3A" w14:paraId="6FD200C8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220B2D09" w14:textId="3DA15A95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Word Fluency</w:t>
            </w:r>
          </w:p>
        </w:tc>
        <w:tc>
          <w:tcPr>
            <w:tcW w:w="397" w:type="pct"/>
            <w:vAlign w:val="center"/>
          </w:tcPr>
          <w:p w14:paraId="2ABFC303" w14:textId="75FA5619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70</w:t>
            </w:r>
          </w:p>
        </w:tc>
        <w:tc>
          <w:tcPr>
            <w:tcW w:w="400" w:type="pct"/>
            <w:vAlign w:val="center"/>
          </w:tcPr>
          <w:p w14:paraId="21CB79AE" w14:textId="7B8BA02E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</w:t>
            </w:r>
          </w:p>
        </w:tc>
        <w:tc>
          <w:tcPr>
            <w:tcW w:w="1000" w:type="pct"/>
            <w:vAlign w:val="center"/>
          </w:tcPr>
          <w:p w14:paraId="1607BFA9" w14:textId="565C1AB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mantic word fluency</w:t>
            </w:r>
          </w:p>
        </w:tc>
        <w:tc>
          <w:tcPr>
            <w:tcW w:w="400" w:type="pct"/>
            <w:vAlign w:val="center"/>
          </w:tcPr>
          <w:p w14:paraId="380AFBD4" w14:textId="5E41A3C5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23</w:t>
            </w:r>
          </w:p>
        </w:tc>
        <w:tc>
          <w:tcPr>
            <w:tcW w:w="369" w:type="pct"/>
            <w:vAlign w:val="center"/>
          </w:tcPr>
          <w:p w14:paraId="186BD713" w14:textId="2C91D1CA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</w:t>
            </w:r>
          </w:p>
        </w:tc>
        <w:tc>
          <w:tcPr>
            <w:tcW w:w="1631" w:type="pct"/>
            <w:vAlign w:val="center"/>
          </w:tcPr>
          <w:p w14:paraId="245BC645" w14:textId="10C16F64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animals</w:t>
            </w:r>
          </w:p>
        </w:tc>
      </w:tr>
      <w:tr w:rsidR="00B214DC" w:rsidRPr="004F3E3A" w14:paraId="7866CECF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6674EFF1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3AABB3DD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2F25D0FC" w14:textId="01FF4FF9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58CF249E" w14:textId="67DB0C3E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onematic word fluency</w:t>
            </w:r>
          </w:p>
        </w:tc>
        <w:tc>
          <w:tcPr>
            <w:tcW w:w="400" w:type="pct"/>
            <w:vAlign w:val="center"/>
          </w:tcPr>
          <w:p w14:paraId="72ADBD5F" w14:textId="34BE91C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18</w:t>
            </w:r>
          </w:p>
        </w:tc>
        <w:tc>
          <w:tcPr>
            <w:tcW w:w="369" w:type="pct"/>
            <w:vAlign w:val="center"/>
          </w:tcPr>
          <w:p w14:paraId="0E46E1D2" w14:textId="3B109099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5</w:t>
            </w:r>
          </w:p>
        </w:tc>
        <w:tc>
          <w:tcPr>
            <w:tcW w:w="1631" w:type="pct"/>
            <w:vAlign w:val="center"/>
          </w:tcPr>
          <w:p w14:paraId="6AAFE165" w14:textId="7635F4D6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P-words</w:t>
            </w:r>
          </w:p>
        </w:tc>
      </w:tr>
      <w:tr w:rsidR="00B214DC" w:rsidRPr="004F3E3A" w14:paraId="4A69B93C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1B4318E6" w14:textId="7CA36385" w:rsidR="00B214DC" w:rsidRPr="00752291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lastRenderedPageBreak/>
              <w:t>Visual Reproduction</w:t>
            </w:r>
          </w:p>
        </w:tc>
        <w:tc>
          <w:tcPr>
            <w:tcW w:w="397" w:type="pct"/>
            <w:vAlign w:val="center"/>
          </w:tcPr>
          <w:p w14:paraId="5F01AB9E" w14:textId="5FF291B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4</w:t>
            </w:r>
          </w:p>
        </w:tc>
        <w:tc>
          <w:tcPr>
            <w:tcW w:w="400" w:type="pct"/>
            <w:vAlign w:val="center"/>
          </w:tcPr>
          <w:p w14:paraId="781EF935" w14:textId="5CAC512D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</w:t>
            </w:r>
          </w:p>
        </w:tc>
        <w:tc>
          <w:tcPr>
            <w:tcW w:w="1000" w:type="pct"/>
            <w:vAlign w:val="center"/>
          </w:tcPr>
          <w:p w14:paraId="574B554C" w14:textId="3CC19541" w:rsidR="00B214DC" w:rsidRPr="00752291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production immediat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14:paraId="3B8FAD8F" w14:textId="1A0AC25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</w:t>
            </w:r>
          </w:p>
        </w:tc>
        <w:tc>
          <w:tcPr>
            <w:tcW w:w="369" w:type="pct"/>
            <w:vAlign w:val="center"/>
          </w:tcPr>
          <w:p w14:paraId="12021208" w14:textId="1BD01A9F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</w:t>
            </w:r>
          </w:p>
        </w:tc>
        <w:tc>
          <w:tcPr>
            <w:tcW w:w="1631" w:type="pct"/>
            <w:vAlign w:val="center"/>
          </w:tcPr>
          <w:p w14:paraId="20006685" w14:textId="2EA8F15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  <w:tr w:rsidR="00B214DC" w:rsidRPr="004F3E3A" w14:paraId="745B4780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54F40DC2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6F2DDEE9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31C0B8F3" w14:textId="3084BC0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9840437" w14:textId="789C1B42" w:rsidR="00B214DC" w:rsidRPr="00752291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production delayed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14:paraId="183BF104" w14:textId="412E56E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8</w:t>
            </w:r>
          </w:p>
        </w:tc>
        <w:tc>
          <w:tcPr>
            <w:tcW w:w="369" w:type="pct"/>
            <w:vAlign w:val="center"/>
          </w:tcPr>
          <w:p w14:paraId="4E99F79A" w14:textId="5959B27C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</w:t>
            </w:r>
          </w:p>
        </w:tc>
        <w:tc>
          <w:tcPr>
            <w:tcW w:w="1631" w:type="pct"/>
            <w:vAlign w:val="center"/>
          </w:tcPr>
          <w:p w14:paraId="3DF4D34F" w14:textId="384CA42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  <w:tr w:rsidR="00B214DC" w:rsidRPr="004F3E3A" w14:paraId="40CACDE9" w14:textId="77777777" w:rsidTr="007466A5">
        <w:trPr>
          <w:trHeight w:val="509"/>
        </w:trPr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6CD2F67A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5A880DC2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7446A59F" w14:textId="06C54F8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54CB5FA" w14:textId="7662517E" w:rsidR="00B214DC" w:rsidRPr="003C1D2F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cogni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0C3CB3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76032B71" w14:textId="4E4D54BC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.a.</w:t>
            </w:r>
            <w:proofErr w:type="spellEnd"/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72A67D8B" w14:textId="341D4F3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.a.</w:t>
            </w:r>
            <w:proofErr w:type="spellEnd"/>
          </w:p>
        </w:tc>
        <w:tc>
          <w:tcPr>
            <w:tcW w:w="1631" w:type="pct"/>
            <w:tcBorders>
              <w:bottom w:val="single" w:sz="4" w:space="0" w:color="auto"/>
            </w:tcBorders>
            <w:vAlign w:val="center"/>
          </w:tcPr>
          <w:p w14:paraId="1CCEB38C" w14:textId="5BE80C4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</w:tbl>
    <w:p w14:paraId="7500EC84" w14:textId="5D258B65" w:rsidR="00CB0E48" w:rsidRPr="000749FD" w:rsidRDefault="00D75891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B0E48" w:rsidRPr="000749FD" w:rsidSect="00841E53">
          <w:pgSz w:w="16834" w:h="11909" w:orient="landscape"/>
          <w:pgMar w:top="1440" w:right="1440" w:bottom="1440" w:left="1440" w:header="720" w:footer="720" w:gutter="0"/>
          <w:pgNumType w:start="1"/>
          <w:cols w:space="720"/>
          <w:titlePg/>
        </w:sectPr>
      </w:pPr>
      <w:r w:rsidRPr="008948B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a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not applicable; NAI = Nürnberg age inventory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swald&lt;/Author&gt;&lt;Year&gt;1999&lt;/Year&gt;&lt;RecNum&gt;428&lt;/RecNum&gt;&lt;DisplayText&gt;[1]&lt;/DisplayText&gt;&lt;record&gt;&lt;rec-number&gt;428&lt;/rec-number&gt;&lt;foreign-keys&gt;&lt;key app="EN" db-id="9advr9ed72x2zhe9vfkx0zvf9f0wx2xpe0aa" timestamp="1695371531" guid="bcbe6faa-67d4-4031-bf03-b6a61c3f78a4"&gt;428&lt;/key&gt;&lt;/foreign-keys&gt;&lt;ref-type name="Book"&gt;6&lt;/ref-type&gt;&lt;contributors&gt;&lt;authors&gt;&lt;author&gt;Oswald, W. D.&lt;/author&gt;&lt;author&gt;Fleischmann, U. M.&lt;/author&gt;&lt;/authors&gt;&lt;/contributors&gt;&lt;titles&gt;&lt;title&gt;Nürnberger-Alters-Inventar (NAI)&lt;/title&gt;&lt;/titles&gt;&lt;edition&gt;4. unveränderte Auflage&lt;/edition&gt;&lt;dates&gt;&lt;year&gt;1999&lt;/year&gt;&lt;/dates&gt;&lt;pub-location&gt;Göttingen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NCD = neurocognitive disorder; </w:t>
      </w:r>
      <w:r>
        <w:rPr>
          <w:rFonts w:ascii="Times New Roman" w:hAnsi="Times New Roman" w:cs="Times New Roman"/>
          <w:sz w:val="24"/>
          <w:szCs w:val="24"/>
          <w:lang w:val="en-US"/>
        </w:rPr>
        <w:t>ROCFT = Rey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sterrie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lex Figure Test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ey&lt;/Author&gt;&lt;Year&gt;1941&lt;/Year&gt;&lt;RecNum&gt;432&lt;/RecNum&gt;&lt;DisplayText&gt;[2, 3]&lt;/DisplayText&gt;&lt;record&gt;&lt;rec-number&gt;432&lt;/rec-number&gt;&lt;foreign-keys&gt;&lt;key app="EN" db-id="9advr9ed72x2zhe9vfkx0zvf9f0wx2xpe0aa" timestamp="1695374727" guid="77a74cbe-31f8-4313-8144-ee68b4c1250d"&gt;432&lt;/key&gt;&lt;/foreign-keys&gt;&lt;ref-type name="Journal Article"&gt;17&lt;/ref-type&gt;&lt;contributors&gt;&lt;authors&gt;&lt;author&gt;Rey, Andre&lt;/author&gt;&lt;/authors&gt;&lt;/contributors&gt;&lt;titles&gt;&lt;title&gt;L&amp;apos;examen psychologique dans les cas d&amp;apos;encephalopathie traumatique&lt;/title&gt;&lt;secondary-title&gt;Archives de Psychologie&lt;/secondary-title&gt;&lt;/titles&gt;&lt;periodical&gt;&lt;full-title&gt;Archives de Psychologie&lt;/full-title&gt;&lt;abbr-1&gt;Arch. Psychol. (Geneve)&lt;/abbr-1&gt;&lt;abbr-2&gt;Arch Psychol (Geneve)&lt;/abbr-2&gt;&lt;/periodical&gt;&lt;pages&gt;286-340&lt;/pages&gt;&lt;volume&gt;28&lt;/volume&gt;&lt;dates&gt;&lt;year&gt;1941&lt;/year&gt;&lt;/dates&gt;&lt;urls&gt;&lt;/urls&gt;&lt;/record&gt;&lt;/Cite&gt;&lt;Cite&gt;&lt;Author&gt;Osterrieth&lt;/Author&gt;&lt;Year&gt;1944&lt;/Year&gt;&lt;RecNum&gt;431&lt;/RecNum&gt;&lt;record&gt;&lt;rec-number&gt;431&lt;/rec-number&gt;&lt;foreign-keys&gt;&lt;key app="EN" db-id="9advr9ed72x2zhe9vfkx0zvf9f0wx2xpe0aa" timestamp="1695374719" guid="e39df1a4-5d9f-4495-a173-11732b38e579"&gt;431&lt;/key&gt;&lt;/foreign-keys&gt;&lt;ref-type name="Journal Article"&gt;17&lt;/ref-type&gt;&lt;contributors&gt;&lt;authors&gt;&lt;author&gt;Osterrieth, Paul Alexandre&lt;/author&gt;&lt;/authors&gt;&lt;/contributors&gt;&lt;titles&gt;&lt;title&gt;Le test de copie d&amp;apos;une figure complexe; contribution a l&amp;apos;etude de la perception et de la memoire&lt;/title&gt;&lt;secondary-title&gt;Archives de Psychologie&lt;/secondary-title&gt;&lt;/titles&gt;&lt;periodical&gt;&lt;full-title&gt;Archives de Psychologie&lt;/full-title&gt;&lt;abbr-1&gt;Arch. Psychol. (Geneve)&lt;/abbr-1&gt;&lt;abbr-2&gt;Arch Psychol (Geneve)&lt;/abbr-2&gt;&lt;/periodical&gt;&lt;pages&gt;206-356&lt;/pages&gt;&lt;volume&gt;30&lt;/volume&gt;&lt;dates&gt;&lt;year&gt;1944&lt;/year&gt;&lt;/dates&gt;&lt;isbn&gt;0003-9640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2, 3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RWT = Regensburg word fluency test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schenbrenner&lt;/Author&gt;&lt;Year&gt;2000&lt;/Year&gt;&lt;RecNum&gt;426&lt;/RecNum&gt;&lt;DisplayText&gt;[4]&lt;/DisplayText&gt;&lt;record&gt;&lt;rec-number&gt;426&lt;/rec-number&gt;&lt;foreign-keys&gt;&lt;key app="EN" db-id="9advr9ed72x2zhe9vfkx0zvf9f0wx2xpe0aa" timestamp="1695371293" guid="4c1dd930-5806-417d-808e-68b5d9c79f4d"&gt;426&lt;/key&gt;&lt;/foreign-keys&gt;&lt;ref-type name="Book"&gt;6&lt;/ref-type&gt;&lt;contributors&gt;&lt;authors&gt;&lt;author&gt;Aschenbrenner, Steffen&lt;/author&gt;&lt;author&gt;Tucha, Oliver&lt;/author&gt;&lt;author&gt;Lange, Klaus W&lt;/author&gt;&lt;/authors&gt;&lt;/contributors&gt;&lt;titles&gt;&lt;title&gt;RWT: Regensburger Wortflüssigkeits-Test&lt;/title&gt;&lt;/titles&gt;&lt;dates&gt;&lt;year&gt;2000&lt;/year&gt;&lt;/dates&gt;&lt;pub-location&gt;Göttingen. Bern. Toronto. Seattle.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SD = standard deviation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P = attention test battery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Zimmermann&lt;/Author&gt;&lt;Year&gt;2007&lt;/Year&gt;&lt;RecNum&gt;430&lt;/RecNum&gt;&lt;DisplayText&gt;[5]&lt;/DisplayText&gt;&lt;record&gt;&lt;rec-number&gt;430&lt;/rec-number&gt;&lt;foreign-keys&gt;&lt;key app="EN" db-id="9advr9ed72x2zhe9vfkx0zvf9f0wx2xpe0aa" timestamp="1695373211" guid="4f3ea581-6073-4579-853b-b7692f4412ba"&gt;430&lt;/key&gt;&lt;/foreign-keys&gt;&lt;ref-type name="Computer Program"&gt;9&lt;/ref-type&gt;&lt;contributors&gt;&lt;authors&gt;&lt;author&gt;Zimmermann, P&lt;/author&gt;&lt;author&gt;Fimm, B&lt;/author&gt;&lt;/authors&gt;&lt;/contributors&gt;&lt;titles&gt;&lt;title&gt;TAP - Testbatterie zur Aufmerksamkeitsprüfung&lt;/title&gt;&lt;/titles&gt;&lt;edition&gt;2.3.1&lt;/edition&gt;&lt;dates&gt;&lt;year&gt;2007&lt;/year&gt;&lt;/dates&gt;&lt;pub-location&gt;Herzogenrath&lt;/pub-location&gt;&lt;publisher&gt;Psytest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TL-D = Tower of London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ucha&lt;/Author&gt;&lt;Year&gt;2004&lt;/Year&gt;&lt;RecNum&gt;427&lt;/RecNum&gt;&lt;DisplayText&gt;[6]&lt;/DisplayText&gt;&lt;record&gt;&lt;rec-number&gt;427&lt;/rec-number&gt;&lt;foreign-keys&gt;&lt;key app="EN" db-id="9advr9ed72x2zhe9vfkx0zvf9f0wx2xpe0aa" timestamp="1695371429" guid="ba4eaf61-99a4-4e77-9dab-abdf85a8b411"&gt;427&lt;/key&gt;&lt;/foreign-keys&gt;&lt;ref-type name="Book"&gt;6&lt;/ref-type&gt;&lt;contributors&gt;&lt;authors&gt;&lt;author&gt;Tucha, Oliver&lt;/author&gt;&lt;author&gt;Lange, Klaus W&lt;/author&gt;&lt;/authors&gt;&lt;/contributors&gt;&lt;titles&gt;&lt;title&gt;TL-D. Turm von London - Deutsche Version&lt;/title&gt;&lt;/titles&gt;&lt;dates&gt;&lt;year&gt;2004&lt;/year&gt;&lt;/dates&gt;&lt;pub-location&gt;Göttingen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LMT = verbal learning and memory ability test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lmstaedter&lt;/Author&gt;&lt;Year&gt;2001&lt;/Year&gt;&lt;RecNum&gt;424&lt;/RecNum&gt;&lt;DisplayText&gt;[7]&lt;/DisplayText&gt;&lt;record&gt;&lt;rec-number&gt;424&lt;/rec-number&gt;&lt;foreign-keys&gt;&lt;key app="EN" db-id="9advr9ed72x2zhe9vfkx0zvf9f0wx2xpe0aa" timestamp="1695370740" guid="5c12b4fe-a6cb-48c9-9207-812987642da9"&gt;424&lt;/key&gt;&lt;/foreign-keys&gt;&lt;ref-type name="Book"&gt;6&lt;/ref-type&gt;&lt;contributors&gt;&lt;authors&gt;&lt;author&gt;Helmstaedter, Christoph&lt;/author&gt;&lt;author&gt;Lendt, Michael&lt;/author&gt;&lt;author&gt;Lux, Silke&lt;/author&gt;&lt;/authors&gt;&lt;/contributors&gt;&lt;titles&gt;&lt;title&gt;Verbaler Lern-und Merkfähigkeitstest: VLMT&lt;/title&gt;&lt;/titles&gt;&lt;dates&gt;&lt;year&gt;2001&lt;/year&gt;&lt;/dates&gt;&lt;pub-location&gt;Göttingen&lt;/pub-location&gt;&lt;publisher&gt;Beltz-Test GmbH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WMS-</w:t>
      </w:r>
      <w:r w:rsidR="00CF01E3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= Wechsler Memory Scale – </w:t>
      </w:r>
      <w:r w:rsidR="00CF01E3">
        <w:rPr>
          <w:rFonts w:ascii="Times New Roman" w:hAnsi="Times New Roman" w:cs="Times New Roman"/>
          <w:sz w:val="24"/>
          <w:szCs w:val="24"/>
          <w:lang w:val="en-US"/>
        </w:rPr>
        <w:t>Fourth Edition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713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epach&lt;/Author&gt;&lt;Year&gt;2012&lt;/Year&gt;&lt;RecNum&gt;425&lt;/RecNum&gt;&lt;DisplayText&gt;[8]&lt;/DisplayText&gt;&lt;record&gt;&lt;rec-number&gt;425&lt;/rec-number&gt;&lt;foreign-keys&gt;&lt;key app="EN" db-id="9advr9ed72x2zhe9vfkx0zvf9f0wx2xpe0aa" timestamp="1695371192" guid="983c1a06-d352-4a4f-b588-f582a1974ff6"&gt;425&lt;/key&gt;&lt;/foreign-keys&gt;&lt;ref-type name="Journal Article"&gt;17&lt;/ref-type&gt;&lt;contributors&gt;&lt;authors&gt;&lt;author&gt;Lepach, Anja C&lt;/author&gt;&lt;author&gt;Petermann, Franz&lt;/author&gt;&lt;/authors&gt;&lt;/contributors&gt;&lt;titles&gt;&lt;title&gt;Wechsler Memory Scale – Fourth Edition. Deutsche Bearbeitung&lt;/title&gt;&lt;secondary-title&gt;Zeitschrift für Neuropsychologie&lt;/secondary-title&gt;&lt;/titles&gt;&lt;periodical&gt;&lt;full-title&gt;Zeitschrift für Neuropsychologie&lt;/full-title&gt;&lt;/periodical&gt;&lt;dates&gt;&lt;year&gt;2012&lt;/year&gt;&lt;/dates&gt;&lt;urls&gt;&lt;/urls&gt;&lt;/record&gt;&lt;/Cite&gt;&lt;/EndNote&gt;</w:instrTex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713F">
        <w:rPr>
          <w:rFonts w:ascii="Times New Roman" w:hAnsi="Times New Roman" w:cs="Times New Roman"/>
          <w:noProof/>
          <w:sz w:val="24"/>
          <w:szCs w:val="24"/>
          <w:lang w:val="en-US"/>
        </w:rPr>
        <w:t>[8]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119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119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1193A">
        <w:rPr>
          <w:rFonts w:ascii="Times New Roman" w:hAnsi="Times New Roman" w:cs="Times New Roman"/>
          <w:sz w:val="24"/>
          <w:szCs w:val="24"/>
          <w:lang w:val="en-US"/>
        </w:rPr>
        <w:t>This</w:t>
      </w:r>
      <w:proofErr w:type="spellEnd"/>
      <w:r w:rsidR="00A1193A">
        <w:rPr>
          <w:rFonts w:ascii="Times New Roman" w:hAnsi="Times New Roman" w:cs="Times New Roman"/>
          <w:sz w:val="24"/>
          <w:szCs w:val="24"/>
          <w:lang w:val="en-US"/>
        </w:rPr>
        <w:t xml:space="preserve"> subtest was not performed on either of the two patients.</w:t>
      </w:r>
    </w:p>
    <w:p w14:paraId="286DE165" w14:textId="77777777" w:rsidR="00D75891" w:rsidRPr="00E02B40" w:rsidRDefault="00D75891" w:rsidP="00D75891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</w:pPr>
      <w:r w:rsidRPr="00E02B40"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  <w:lastRenderedPageBreak/>
        <w:t>References</w:t>
      </w:r>
    </w:p>
    <w:p w14:paraId="55A1E5FB" w14:textId="77777777" w:rsidR="00D75891" w:rsidRPr="00E02B40" w:rsidRDefault="00D75891" w:rsidP="00AE713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</w:p>
    <w:p w14:paraId="441A81F9" w14:textId="77777777" w:rsidR="00F46B07" w:rsidRPr="00A35291" w:rsidRDefault="00F46B07" w:rsidP="00A3529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352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A352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instrText xml:space="preserve"> ADDIN EN.REFLIST </w:instrText>
      </w:r>
      <w:r w:rsidRPr="00A352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A35291">
        <w:rPr>
          <w:rFonts w:ascii="Times New Roman" w:hAnsi="Times New Roman" w:cs="Times New Roman"/>
          <w:sz w:val="24"/>
          <w:szCs w:val="24"/>
        </w:rPr>
        <w:t>1.</w:t>
      </w:r>
      <w:r w:rsidRPr="00A35291">
        <w:rPr>
          <w:rFonts w:ascii="Times New Roman" w:hAnsi="Times New Roman" w:cs="Times New Roman"/>
          <w:sz w:val="24"/>
          <w:szCs w:val="24"/>
        </w:rPr>
        <w:tab/>
        <w:t xml:space="preserve">Oswald WD and Fleischmann UM (1999) Nürnberger-Alters-Inventar (NAI). (4. unveränderte Auflage ed.). Hogrefe. Verlag für Psychologie. </w:t>
      </w:r>
    </w:p>
    <w:p w14:paraId="00CCFF75" w14:textId="77777777" w:rsidR="00F46B07" w:rsidRPr="00A35291" w:rsidRDefault="00F46B07" w:rsidP="00A3529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35291">
        <w:rPr>
          <w:rFonts w:ascii="Times New Roman" w:hAnsi="Times New Roman" w:cs="Times New Roman"/>
          <w:sz w:val="24"/>
          <w:szCs w:val="24"/>
        </w:rPr>
        <w:t>2.</w:t>
      </w:r>
      <w:r w:rsidRPr="00A35291">
        <w:rPr>
          <w:rFonts w:ascii="Times New Roman" w:hAnsi="Times New Roman" w:cs="Times New Roman"/>
          <w:sz w:val="24"/>
          <w:szCs w:val="24"/>
        </w:rPr>
        <w:tab/>
        <w:t xml:space="preserve">Rey A (1941) L'examen psychologique dans les cas d'encephalopathie traumatique. Arch Psychol (Geneve) 28:286-340. </w:t>
      </w:r>
    </w:p>
    <w:p w14:paraId="2E91190E" w14:textId="77777777" w:rsidR="00F46B07" w:rsidRPr="00A35291" w:rsidRDefault="00F46B07" w:rsidP="00A3529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35291">
        <w:rPr>
          <w:rFonts w:ascii="Times New Roman" w:hAnsi="Times New Roman" w:cs="Times New Roman"/>
          <w:sz w:val="24"/>
          <w:szCs w:val="24"/>
        </w:rPr>
        <w:t>3.</w:t>
      </w:r>
      <w:r w:rsidRPr="00A35291">
        <w:rPr>
          <w:rFonts w:ascii="Times New Roman" w:hAnsi="Times New Roman" w:cs="Times New Roman"/>
          <w:sz w:val="24"/>
          <w:szCs w:val="24"/>
        </w:rPr>
        <w:tab/>
        <w:t xml:space="preserve">Osterrieth PA (1944) Le test de copie d'une figure complexe; contribution a l'etude de la perception et de la memoire. Arch Psychol (Geneve) 30:206-356. </w:t>
      </w:r>
    </w:p>
    <w:p w14:paraId="073B803A" w14:textId="77777777" w:rsidR="00F46B07" w:rsidRPr="00A35291" w:rsidRDefault="00F46B07" w:rsidP="00A3529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35291">
        <w:rPr>
          <w:rFonts w:ascii="Times New Roman" w:hAnsi="Times New Roman" w:cs="Times New Roman"/>
          <w:sz w:val="24"/>
          <w:szCs w:val="24"/>
        </w:rPr>
        <w:t>4.</w:t>
      </w:r>
      <w:r w:rsidRPr="00A35291">
        <w:rPr>
          <w:rFonts w:ascii="Times New Roman" w:hAnsi="Times New Roman" w:cs="Times New Roman"/>
          <w:sz w:val="24"/>
          <w:szCs w:val="24"/>
        </w:rPr>
        <w:tab/>
        <w:t xml:space="preserve">Aschenbrenner S, Tucha O, and Lange KW (2000) RWT: Regensburger Wortflüssigkeits-Test. Hogrefe. Verlag für Psychologie. </w:t>
      </w:r>
    </w:p>
    <w:p w14:paraId="37FCB74B" w14:textId="77777777" w:rsidR="00F46B07" w:rsidRPr="00A35291" w:rsidRDefault="00F46B07" w:rsidP="00A3529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35291">
        <w:rPr>
          <w:rFonts w:ascii="Times New Roman" w:hAnsi="Times New Roman" w:cs="Times New Roman"/>
          <w:sz w:val="24"/>
          <w:szCs w:val="24"/>
        </w:rPr>
        <w:t>5.</w:t>
      </w:r>
      <w:r w:rsidRPr="00A35291">
        <w:rPr>
          <w:rFonts w:ascii="Times New Roman" w:hAnsi="Times New Roman" w:cs="Times New Roman"/>
          <w:sz w:val="24"/>
          <w:szCs w:val="24"/>
        </w:rPr>
        <w:tab/>
        <w:t>Zimmermann P and Fimm B (2007) TAP - Testbatterie zur Aufmerksamkeitsprüfung</w:t>
      </w:r>
      <w:r w:rsidRPr="00A35291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A35291">
        <w:rPr>
          <w:rFonts w:ascii="Times New Roman" w:hAnsi="Times New Roman" w:cs="Times New Roman"/>
          <w:sz w:val="24"/>
          <w:szCs w:val="24"/>
        </w:rPr>
        <w:t xml:space="preserve">In (Version 2.3.1) Psytest. </w:t>
      </w:r>
    </w:p>
    <w:p w14:paraId="1725EEA7" w14:textId="77777777" w:rsidR="00F46B07" w:rsidRPr="00A35291" w:rsidRDefault="00F46B07" w:rsidP="00A3529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35291">
        <w:rPr>
          <w:rFonts w:ascii="Times New Roman" w:hAnsi="Times New Roman" w:cs="Times New Roman"/>
          <w:sz w:val="24"/>
          <w:szCs w:val="24"/>
        </w:rPr>
        <w:t>6.</w:t>
      </w:r>
      <w:r w:rsidRPr="00A35291">
        <w:rPr>
          <w:rFonts w:ascii="Times New Roman" w:hAnsi="Times New Roman" w:cs="Times New Roman"/>
          <w:sz w:val="24"/>
          <w:szCs w:val="24"/>
        </w:rPr>
        <w:tab/>
        <w:t xml:space="preserve">Tucha O and Lange KW (2004) TL-D. Turm von London - Deutsche Version. Hogrefe. Verlag für Psychologie. </w:t>
      </w:r>
    </w:p>
    <w:p w14:paraId="5574FEBB" w14:textId="77777777" w:rsidR="00F46B07" w:rsidRPr="00A35291" w:rsidRDefault="00F46B07" w:rsidP="00A3529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35291">
        <w:rPr>
          <w:rFonts w:ascii="Times New Roman" w:hAnsi="Times New Roman" w:cs="Times New Roman"/>
          <w:sz w:val="24"/>
          <w:szCs w:val="24"/>
        </w:rPr>
        <w:t>7.</w:t>
      </w:r>
      <w:r w:rsidRPr="00A35291">
        <w:rPr>
          <w:rFonts w:ascii="Times New Roman" w:hAnsi="Times New Roman" w:cs="Times New Roman"/>
          <w:sz w:val="24"/>
          <w:szCs w:val="24"/>
        </w:rPr>
        <w:tab/>
        <w:t xml:space="preserve">Helmstaedter C, Lendt M, and Lux S (2001) Verbaler Lern-und Merkfähigkeitstest: VLMT. Beltz-Test GmbH. </w:t>
      </w:r>
    </w:p>
    <w:p w14:paraId="0830A40F" w14:textId="77777777" w:rsidR="00F46B07" w:rsidRPr="00A35291" w:rsidRDefault="00F46B07" w:rsidP="00A3529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35291">
        <w:rPr>
          <w:rFonts w:ascii="Times New Roman" w:hAnsi="Times New Roman" w:cs="Times New Roman"/>
          <w:sz w:val="24"/>
          <w:szCs w:val="24"/>
        </w:rPr>
        <w:t>8.</w:t>
      </w:r>
      <w:r w:rsidRPr="00A35291">
        <w:rPr>
          <w:rFonts w:ascii="Times New Roman" w:hAnsi="Times New Roman" w:cs="Times New Roman"/>
          <w:sz w:val="24"/>
          <w:szCs w:val="24"/>
        </w:rPr>
        <w:tab/>
        <w:t xml:space="preserve">Lepach AC and Petermann F (2012) Wechsler Memory Scale – Fourth Edition. Deutsche Bearbeitung. Zeitschrift für Neuropsychologie </w:t>
      </w:r>
    </w:p>
    <w:p w14:paraId="0340CECA" w14:textId="045D3E6E" w:rsidR="00AA5628" w:rsidRDefault="00F46B07" w:rsidP="00A35291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352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sectPr w:rsidR="00AA5628"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41956E" w14:textId="77777777" w:rsidR="007923C3" w:rsidRDefault="007923C3">
      <w:pPr>
        <w:spacing w:line="240" w:lineRule="auto"/>
      </w:pPr>
      <w:r>
        <w:separator/>
      </w:r>
    </w:p>
  </w:endnote>
  <w:endnote w:type="continuationSeparator" w:id="0">
    <w:p w14:paraId="102C42E7" w14:textId="77777777" w:rsidR="007923C3" w:rsidRDefault="007923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77" w14:textId="2F98B356" w:rsidR="001D668E" w:rsidRPr="004B2950" w:rsidRDefault="001D668E">
    <w:pPr>
      <w:jc w:val="right"/>
      <w:rPr>
        <w:rFonts w:ascii="Times New Roman" w:hAnsi="Times New Roman" w:cs="Times New Roman"/>
        <w:sz w:val="20"/>
        <w:szCs w:val="20"/>
      </w:rPr>
    </w:pPr>
    <w:r w:rsidRPr="004B2950">
      <w:rPr>
        <w:rFonts w:ascii="Times New Roman" w:hAnsi="Times New Roman" w:cs="Times New Roman"/>
        <w:sz w:val="20"/>
        <w:szCs w:val="20"/>
      </w:rPr>
      <w:fldChar w:fldCharType="begin"/>
    </w:r>
    <w:r w:rsidRPr="004B2950">
      <w:rPr>
        <w:rFonts w:ascii="Times New Roman" w:hAnsi="Times New Roman" w:cs="Times New Roman"/>
        <w:sz w:val="20"/>
        <w:szCs w:val="20"/>
      </w:rPr>
      <w:instrText>PAGE</w:instrText>
    </w:r>
    <w:r w:rsidRPr="004B2950">
      <w:rPr>
        <w:rFonts w:ascii="Times New Roman" w:hAnsi="Times New Roman" w:cs="Times New Roman"/>
        <w:sz w:val="20"/>
        <w:szCs w:val="20"/>
      </w:rPr>
      <w:fldChar w:fldCharType="separate"/>
    </w:r>
    <w:r w:rsidR="00FB3DB3">
      <w:rPr>
        <w:rFonts w:ascii="Times New Roman" w:hAnsi="Times New Roman" w:cs="Times New Roman"/>
        <w:noProof/>
        <w:sz w:val="20"/>
        <w:szCs w:val="20"/>
      </w:rPr>
      <w:t>2</w:t>
    </w:r>
    <w:r w:rsidRPr="004B2950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7B913B" w14:textId="77777777" w:rsidR="00B30176" w:rsidRPr="004B2950" w:rsidRDefault="00B30176">
    <w:pPr>
      <w:jc w:val="right"/>
      <w:rPr>
        <w:rFonts w:ascii="Times New Roman" w:hAnsi="Times New Roman" w:cs="Times New Roman"/>
        <w:sz w:val="20"/>
        <w:szCs w:val="20"/>
      </w:rPr>
    </w:pPr>
    <w:r w:rsidRPr="004B2950">
      <w:rPr>
        <w:rFonts w:ascii="Times New Roman" w:hAnsi="Times New Roman" w:cs="Times New Roman"/>
        <w:sz w:val="20"/>
        <w:szCs w:val="20"/>
      </w:rPr>
      <w:fldChar w:fldCharType="begin"/>
    </w:r>
    <w:r w:rsidRPr="004B2950">
      <w:rPr>
        <w:rFonts w:ascii="Times New Roman" w:hAnsi="Times New Roman" w:cs="Times New Roman"/>
        <w:sz w:val="20"/>
        <w:szCs w:val="20"/>
      </w:rPr>
      <w:instrText>PAGE</w:instrText>
    </w:r>
    <w:r w:rsidRPr="004B2950"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2</w:t>
    </w:r>
    <w:r w:rsidRPr="004B2950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EBC3A5" w14:textId="77777777" w:rsidR="007923C3" w:rsidRDefault="007923C3">
      <w:pPr>
        <w:spacing w:line="240" w:lineRule="auto"/>
      </w:pPr>
      <w:r>
        <w:separator/>
      </w:r>
    </w:p>
  </w:footnote>
  <w:footnote w:type="continuationSeparator" w:id="0">
    <w:p w14:paraId="21BA3143" w14:textId="77777777" w:rsidR="007923C3" w:rsidRDefault="007923C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7D38EA"/>
    <w:multiLevelType w:val="hybridMultilevel"/>
    <w:tmpl w:val="5B3EC7AA"/>
    <w:lvl w:ilvl="0" w:tplc="7870F4A4">
      <w:start w:val="1"/>
      <w:numFmt w:val="decimal"/>
      <w:lvlText w:val="%1)"/>
      <w:lvlJc w:val="left"/>
      <w:pPr>
        <w:ind w:left="1020" w:hanging="360"/>
      </w:pPr>
    </w:lvl>
    <w:lvl w:ilvl="1" w:tplc="DF0C733A">
      <w:start w:val="1"/>
      <w:numFmt w:val="decimal"/>
      <w:lvlText w:val="%2)"/>
      <w:lvlJc w:val="left"/>
      <w:pPr>
        <w:ind w:left="1020" w:hanging="360"/>
      </w:pPr>
    </w:lvl>
    <w:lvl w:ilvl="2" w:tplc="DC3CAD42">
      <w:start w:val="1"/>
      <w:numFmt w:val="decimal"/>
      <w:lvlText w:val="%3)"/>
      <w:lvlJc w:val="left"/>
      <w:pPr>
        <w:ind w:left="1020" w:hanging="360"/>
      </w:pPr>
    </w:lvl>
    <w:lvl w:ilvl="3" w:tplc="3D123174">
      <w:start w:val="1"/>
      <w:numFmt w:val="decimal"/>
      <w:lvlText w:val="%4)"/>
      <w:lvlJc w:val="left"/>
      <w:pPr>
        <w:ind w:left="1020" w:hanging="360"/>
      </w:pPr>
    </w:lvl>
    <w:lvl w:ilvl="4" w:tplc="8B42C962">
      <w:start w:val="1"/>
      <w:numFmt w:val="decimal"/>
      <w:lvlText w:val="%5)"/>
      <w:lvlJc w:val="left"/>
      <w:pPr>
        <w:ind w:left="1020" w:hanging="360"/>
      </w:pPr>
    </w:lvl>
    <w:lvl w:ilvl="5" w:tplc="3DC8945A">
      <w:start w:val="1"/>
      <w:numFmt w:val="decimal"/>
      <w:lvlText w:val="%6)"/>
      <w:lvlJc w:val="left"/>
      <w:pPr>
        <w:ind w:left="1020" w:hanging="360"/>
      </w:pPr>
    </w:lvl>
    <w:lvl w:ilvl="6" w:tplc="C4B2968E">
      <w:start w:val="1"/>
      <w:numFmt w:val="decimal"/>
      <w:lvlText w:val="%7)"/>
      <w:lvlJc w:val="left"/>
      <w:pPr>
        <w:ind w:left="1020" w:hanging="360"/>
      </w:pPr>
    </w:lvl>
    <w:lvl w:ilvl="7" w:tplc="28DCF878">
      <w:start w:val="1"/>
      <w:numFmt w:val="decimal"/>
      <w:lvlText w:val="%8)"/>
      <w:lvlJc w:val="left"/>
      <w:pPr>
        <w:ind w:left="1020" w:hanging="360"/>
      </w:pPr>
    </w:lvl>
    <w:lvl w:ilvl="8" w:tplc="DC7411E0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3E087663"/>
    <w:multiLevelType w:val="multilevel"/>
    <w:tmpl w:val="ED86C5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22A1294"/>
    <w:multiLevelType w:val="multilevel"/>
    <w:tmpl w:val="CCEAEA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D2501A7"/>
    <w:multiLevelType w:val="multilevel"/>
    <w:tmpl w:val="49084C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778184672">
    <w:abstractNumId w:val="3"/>
  </w:num>
  <w:num w:numId="2" w16cid:durableId="1252931457">
    <w:abstractNumId w:val="1"/>
  </w:num>
  <w:num w:numId="3" w16cid:durableId="1977367403">
    <w:abstractNumId w:val="2"/>
  </w:num>
  <w:num w:numId="4" w16cid:durableId="1167939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J Neur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dvr9ed72x2zhe9vfkx0zvf9f0wx2xpe0aa&quot;&gt;My EndNote Library&lt;record-ids&gt;&lt;item&gt;424&lt;/item&gt;&lt;item&gt;425&lt;/item&gt;&lt;item&gt;426&lt;/item&gt;&lt;item&gt;427&lt;/item&gt;&lt;item&gt;428&lt;/item&gt;&lt;item&gt;430&lt;/item&gt;&lt;item&gt;431&lt;/item&gt;&lt;item&gt;432&lt;/item&gt;&lt;/record-ids&gt;&lt;/item&gt;&lt;/Libraries&gt;"/>
  </w:docVars>
  <w:rsids>
    <w:rsidRoot w:val="00A51A40"/>
    <w:rsid w:val="0000622B"/>
    <w:rsid w:val="00011973"/>
    <w:rsid w:val="00020CB8"/>
    <w:rsid w:val="000359FA"/>
    <w:rsid w:val="00052B25"/>
    <w:rsid w:val="00056573"/>
    <w:rsid w:val="00056CE2"/>
    <w:rsid w:val="00057B74"/>
    <w:rsid w:val="00060BED"/>
    <w:rsid w:val="00063736"/>
    <w:rsid w:val="00070977"/>
    <w:rsid w:val="000749FD"/>
    <w:rsid w:val="00075FCA"/>
    <w:rsid w:val="00076A06"/>
    <w:rsid w:val="0008045D"/>
    <w:rsid w:val="000916C5"/>
    <w:rsid w:val="00094C25"/>
    <w:rsid w:val="000A0742"/>
    <w:rsid w:val="000A5E07"/>
    <w:rsid w:val="000B0935"/>
    <w:rsid w:val="000B2E98"/>
    <w:rsid w:val="000C04AA"/>
    <w:rsid w:val="000C3CB3"/>
    <w:rsid w:val="000D21CA"/>
    <w:rsid w:val="000D3C21"/>
    <w:rsid w:val="000E57CF"/>
    <w:rsid w:val="000F5794"/>
    <w:rsid w:val="001006EC"/>
    <w:rsid w:val="0010589F"/>
    <w:rsid w:val="00110076"/>
    <w:rsid w:val="00121F9A"/>
    <w:rsid w:val="00135226"/>
    <w:rsid w:val="001450FF"/>
    <w:rsid w:val="001528FB"/>
    <w:rsid w:val="00162D83"/>
    <w:rsid w:val="00164748"/>
    <w:rsid w:val="00195ECB"/>
    <w:rsid w:val="001A782D"/>
    <w:rsid w:val="001B2DC5"/>
    <w:rsid w:val="001B5959"/>
    <w:rsid w:val="001B5EB4"/>
    <w:rsid w:val="001C4B5D"/>
    <w:rsid w:val="001C7700"/>
    <w:rsid w:val="001D668E"/>
    <w:rsid w:val="001E502C"/>
    <w:rsid w:val="001F0CB1"/>
    <w:rsid w:val="001F2E67"/>
    <w:rsid w:val="001F58B6"/>
    <w:rsid w:val="001F7F06"/>
    <w:rsid w:val="0021459D"/>
    <w:rsid w:val="00222643"/>
    <w:rsid w:val="00222A41"/>
    <w:rsid w:val="00225020"/>
    <w:rsid w:val="00225F07"/>
    <w:rsid w:val="00237925"/>
    <w:rsid w:val="00240C0C"/>
    <w:rsid w:val="00253A0E"/>
    <w:rsid w:val="00262DAF"/>
    <w:rsid w:val="002655A7"/>
    <w:rsid w:val="00267328"/>
    <w:rsid w:val="00275F17"/>
    <w:rsid w:val="0028551D"/>
    <w:rsid w:val="00287C7E"/>
    <w:rsid w:val="00295709"/>
    <w:rsid w:val="002A0095"/>
    <w:rsid w:val="002A0583"/>
    <w:rsid w:val="002B0F74"/>
    <w:rsid w:val="002C5DA0"/>
    <w:rsid w:val="002C7AB8"/>
    <w:rsid w:val="002D5D0D"/>
    <w:rsid w:val="002D6D64"/>
    <w:rsid w:val="002E2F94"/>
    <w:rsid w:val="002E5B57"/>
    <w:rsid w:val="002F0D1A"/>
    <w:rsid w:val="002F3FB2"/>
    <w:rsid w:val="002F4E6F"/>
    <w:rsid w:val="00300BD9"/>
    <w:rsid w:val="0030732D"/>
    <w:rsid w:val="00322496"/>
    <w:rsid w:val="00322AB1"/>
    <w:rsid w:val="00325DB0"/>
    <w:rsid w:val="00334873"/>
    <w:rsid w:val="00336B8B"/>
    <w:rsid w:val="00340396"/>
    <w:rsid w:val="00360888"/>
    <w:rsid w:val="00365325"/>
    <w:rsid w:val="003803A3"/>
    <w:rsid w:val="003A20A0"/>
    <w:rsid w:val="003A66FD"/>
    <w:rsid w:val="003B1B75"/>
    <w:rsid w:val="003B3252"/>
    <w:rsid w:val="003D2222"/>
    <w:rsid w:val="003D6C6A"/>
    <w:rsid w:val="003E2BEB"/>
    <w:rsid w:val="003E63D0"/>
    <w:rsid w:val="003E65B9"/>
    <w:rsid w:val="003F4B6F"/>
    <w:rsid w:val="004121C9"/>
    <w:rsid w:val="0042051B"/>
    <w:rsid w:val="00422A7D"/>
    <w:rsid w:val="00450C6B"/>
    <w:rsid w:val="004703C5"/>
    <w:rsid w:val="004741AA"/>
    <w:rsid w:val="00486A03"/>
    <w:rsid w:val="00486D60"/>
    <w:rsid w:val="00497B0B"/>
    <w:rsid w:val="004A2461"/>
    <w:rsid w:val="004A3F25"/>
    <w:rsid w:val="004A44C6"/>
    <w:rsid w:val="004B0023"/>
    <w:rsid w:val="004B2950"/>
    <w:rsid w:val="004E147A"/>
    <w:rsid w:val="004E2804"/>
    <w:rsid w:val="004E4363"/>
    <w:rsid w:val="00533319"/>
    <w:rsid w:val="00533398"/>
    <w:rsid w:val="00543E15"/>
    <w:rsid w:val="00547657"/>
    <w:rsid w:val="00547F62"/>
    <w:rsid w:val="00550BB8"/>
    <w:rsid w:val="00557DD1"/>
    <w:rsid w:val="00566A8C"/>
    <w:rsid w:val="005A0CA5"/>
    <w:rsid w:val="005C0922"/>
    <w:rsid w:val="005C6E44"/>
    <w:rsid w:val="005D55C3"/>
    <w:rsid w:val="005D666A"/>
    <w:rsid w:val="005E2FAA"/>
    <w:rsid w:val="005E4C25"/>
    <w:rsid w:val="005E55CE"/>
    <w:rsid w:val="00601540"/>
    <w:rsid w:val="00620B66"/>
    <w:rsid w:val="00623D35"/>
    <w:rsid w:val="00625599"/>
    <w:rsid w:val="0063416E"/>
    <w:rsid w:val="0064787C"/>
    <w:rsid w:val="0065798D"/>
    <w:rsid w:val="00667530"/>
    <w:rsid w:val="00667EE9"/>
    <w:rsid w:val="00674EDD"/>
    <w:rsid w:val="00685963"/>
    <w:rsid w:val="00693E8C"/>
    <w:rsid w:val="006A24CE"/>
    <w:rsid w:val="006B2B01"/>
    <w:rsid w:val="006C3B36"/>
    <w:rsid w:val="006C6140"/>
    <w:rsid w:val="006D505D"/>
    <w:rsid w:val="006D62CE"/>
    <w:rsid w:val="00703A18"/>
    <w:rsid w:val="007064A0"/>
    <w:rsid w:val="00733E94"/>
    <w:rsid w:val="007405CD"/>
    <w:rsid w:val="007466A5"/>
    <w:rsid w:val="0075575D"/>
    <w:rsid w:val="00757781"/>
    <w:rsid w:val="00765354"/>
    <w:rsid w:val="007678F1"/>
    <w:rsid w:val="00785C4A"/>
    <w:rsid w:val="0079112B"/>
    <w:rsid w:val="007923C3"/>
    <w:rsid w:val="007B08F5"/>
    <w:rsid w:val="007C232E"/>
    <w:rsid w:val="007C6835"/>
    <w:rsid w:val="007E291D"/>
    <w:rsid w:val="007E2DA0"/>
    <w:rsid w:val="007E40DF"/>
    <w:rsid w:val="00806D5E"/>
    <w:rsid w:val="008127AD"/>
    <w:rsid w:val="00815FE7"/>
    <w:rsid w:val="008238A4"/>
    <w:rsid w:val="008311DD"/>
    <w:rsid w:val="00841E53"/>
    <w:rsid w:val="00856102"/>
    <w:rsid w:val="0088406D"/>
    <w:rsid w:val="008901AE"/>
    <w:rsid w:val="0089173C"/>
    <w:rsid w:val="008A4364"/>
    <w:rsid w:val="008B572F"/>
    <w:rsid w:val="008C2AD6"/>
    <w:rsid w:val="008D2630"/>
    <w:rsid w:val="008D60B5"/>
    <w:rsid w:val="008F73F7"/>
    <w:rsid w:val="00901A0B"/>
    <w:rsid w:val="00906D2F"/>
    <w:rsid w:val="0091028C"/>
    <w:rsid w:val="00915334"/>
    <w:rsid w:val="00925DDA"/>
    <w:rsid w:val="00927524"/>
    <w:rsid w:val="00930DB7"/>
    <w:rsid w:val="00946581"/>
    <w:rsid w:val="0095233E"/>
    <w:rsid w:val="0096299C"/>
    <w:rsid w:val="00963298"/>
    <w:rsid w:val="009909D6"/>
    <w:rsid w:val="00992A4D"/>
    <w:rsid w:val="009A7FA5"/>
    <w:rsid w:val="009B0739"/>
    <w:rsid w:val="009C237E"/>
    <w:rsid w:val="009C3CE3"/>
    <w:rsid w:val="009C545A"/>
    <w:rsid w:val="009D167B"/>
    <w:rsid w:val="00A037EC"/>
    <w:rsid w:val="00A03F4D"/>
    <w:rsid w:val="00A07146"/>
    <w:rsid w:val="00A1193A"/>
    <w:rsid w:val="00A23CAA"/>
    <w:rsid w:val="00A35291"/>
    <w:rsid w:val="00A37C7F"/>
    <w:rsid w:val="00A40C8D"/>
    <w:rsid w:val="00A50CA2"/>
    <w:rsid w:val="00A51A40"/>
    <w:rsid w:val="00A651AC"/>
    <w:rsid w:val="00A73C96"/>
    <w:rsid w:val="00A83B89"/>
    <w:rsid w:val="00A847D0"/>
    <w:rsid w:val="00AA1DC6"/>
    <w:rsid w:val="00AA5628"/>
    <w:rsid w:val="00AA6282"/>
    <w:rsid w:val="00AB0B51"/>
    <w:rsid w:val="00AB1C48"/>
    <w:rsid w:val="00AB28B5"/>
    <w:rsid w:val="00AC409C"/>
    <w:rsid w:val="00AE713F"/>
    <w:rsid w:val="00B214DC"/>
    <w:rsid w:val="00B24FE3"/>
    <w:rsid w:val="00B30176"/>
    <w:rsid w:val="00B35DB5"/>
    <w:rsid w:val="00B41ED1"/>
    <w:rsid w:val="00B47A89"/>
    <w:rsid w:val="00B52D6A"/>
    <w:rsid w:val="00B537B5"/>
    <w:rsid w:val="00B7460B"/>
    <w:rsid w:val="00B752AE"/>
    <w:rsid w:val="00B77605"/>
    <w:rsid w:val="00B80828"/>
    <w:rsid w:val="00B83952"/>
    <w:rsid w:val="00BB60A6"/>
    <w:rsid w:val="00BC5C91"/>
    <w:rsid w:val="00BD363B"/>
    <w:rsid w:val="00C02F88"/>
    <w:rsid w:val="00C251BD"/>
    <w:rsid w:val="00C336E0"/>
    <w:rsid w:val="00C46F33"/>
    <w:rsid w:val="00C55C20"/>
    <w:rsid w:val="00C75542"/>
    <w:rsid w:val="00C82102"/>
    <w:rsid w:val="00CA2E14"/>
    <w:rsid w:val="00CB0E48"/>
    <w:rsid w:val="00CB3C84"/>
    <w:rsid w:val="00CD5170"/>
    <w:rsid w:val="00CD5390"/>
    <w:rsid w:val="00CF01E3"/>
    <w:rsid w:val="00D24620"/>
    <w:rsid w:val="00D2557F"/>
    <w:rsid w:val="00D3142C"/>
    <w:rsid w:val="00D32159"/>
    <w:rsid w:val="00D4057B"/>
    <w:rsid w:val="00D42DE5"/>
    <w:rsid w:val="00D512CD"/>
    <w:rsid w:val="00D67F30"/>
    <w:rsid w:val="00D75891"/>
    <w:rsid w:val="00D76E9F"/>
    <w:rsid w:val="00D829C5"/>
    <w:rsid w:val="00DA117C"/>
    <w:rsid w:val="00DA28D0"/>
    <w:rsid w:val="00DC4BEE"/>
    <w:rsid w:val="00E02B40"/>
    <w:rsid w:val="00E14DE7"/>
    <w:rsid w:val="00E24946"/>
    <w:rsid w:val="00E35C3A"/>
    <w:rsid w:val="00E551C2"/>
    <w:rsid w:val="00E63874"/>
    <w:rsid w:val="00E64D6A"/>
    <w:rsid w:val="00E818C5"/>
    <w:rsid w:val="00E83A94"/>
    <w:rsid w:val="00EB15C4"/>
    <w:rsid w:val="00EB7AAB"/>
    <w:rsid w:val="00EC102A"/>
    <w:rsid w:val="00EE6231"/>
    <w:rsid w:val="00F034B4"/>
    <w:rsid w:val="00F14BD1"/>
    <w:rsid w:val="00F22E44"/>
    <w:rsid w:val="00F4531F"/>
    <w:rsid w:val="00F46B07"/>
    <w:rsid w:val="00F5018E"/>
    <w:rsid w:val="00F50490"/>
    <w:rsid w:val="00F52E0D"/>
    <w:rsid w:val="00F537A4"/>
    <w:rsid w:val="00F54A74"/>
    <w:rsid w:val="00F606A6"/>
    <w:rsid w:val="00F7106A"/>
    <w:rsid w:val="00F91A28"/>
    <w:rsid w:val="00FA5412"/>
    <w:rsid w:val="00FA65D8"/>
    <w:rsid w:val="00FB3DB3"/>
    <w:rsid w:val="00FC0C33"/>
    <w:rsid w:val="00FC31C3"/>
    <w:rsid w:val="00FF4C1A"/>
    <w:rsid w:val="00FF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093B97"/>
  <w15:docId w15:val="{C8CDBD9A-B00E-4642-81E5-E22C36229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31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31C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0A0742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0742"/>
    <w:rPr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0A0742"/>
    <w:pPr>
      <w:spacing w:line="240" w:lineRule="auto"/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0A0742"/>
    <w:rPr>
      <w:noProof/>
      <w:lang w:val="de-DE"/>
    </w:rPr>
  </w:style>
  <w:style w:type="character" w:styleId="Hyperlink">
    <w:name w:val="Hyperlink"/>
    <w:basedOn w:val="Absatz-Standardschriftart"/>
    <w:uiPriority w:val="99"/>
    <w:unhideWhenUsed/>
    <w:rsid w:val="000A0742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A074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623D3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6C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6C6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D6C6A"/>
    <w:pPr>
      <w:spacing w:line="240" w:lineRule="auto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F3FB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4B295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2950"/>
  </w:style>
  <w:style w:type="paragraph" w:styleId="Fuzeile">
    <w:name w:val="footer"/>
    <w:basedOn w:val="Standard"/>
    <w:link w:val="FuzeileZchn"/>
    <w:uiPriority w:val="99"/>
    <w:unhideWhenUsed/>
    <w:rsid w:val="004B295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2950"/>
  </w:style>
  <w:style w:type="table" w:styleId="Tabellenraster">
    <w:name w:val="Table Grid"/>
    <w:basedOn w:val="NormaleTabelle"/>
    <w:uiPriority w:val="39"/>
    <w:rsid w:val="00BD363B"/>
    <w:pPr>
      <w:spacing w:line="240" w:lineRule="auto"/>
    </w:pPr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64</Words>
  <Characters>1615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.-O. Karnath</dc:creator>
  <cp:lastModifiedBy>Sofia Woehrstein</cp:lastModifiedBy>
  <cp:revision>5</cp:revision>
  <dcterms:created xsi:type="dcterms:W3CDTF">2024-10-04T09:59:00Z</dcterms:created>
  <dcterms:modified xsi:type="dcterms:W3CDTF">2024-10-04T10:01:00Z</dcterms:modified>
</cp:coreProperties>
</file>